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w:rsidR="26ACDDB8" w:rsidP="043E4C93" w:rsidRDefault="26ACDDB8" w14:paraId="0F0D73BE" w14:textId="6E319E81">
      <w:pPr>
        <w:pStyle w:val="Heading2"/>
        <w:keepNext w:val="1"/>
        <w:keepLines w:val="1"/>
        <w:spacing w:before="0" w:after="90" w:line="279" w:lineRule="auto"/>
        <w:rPr>
          <w:rFonts w:ascii="Calibri" w:hAnsi="Calibri" w:eastAsia="Calibri" w:cs="Calibri"/>
          <w:b w:val="0"/>
          <w:bCs w:val="0"/>
          <w:i w:val="0"/>
          <w:iCs w:val="0"/>
          <w:caps w:val="0"/>
          <w:smallCaps w:val="0"/>
          <w:noProof w:val="0"/>
          <w:color w:val="0F4761" w:themeColor="accent1" w:themeTint="FF" w:themeShade="BF"/>
          <w:sz w:val="36"/>
          <w:szCs w:val="36"/>
          <w:lang w:val="en-US"/>
        </w:rPr>
      </w:pPr>
      <w:r w:rsidRPr="043E4C93" w:rsidR="26ACDDB8">
        <w:rPr>
          <w:rFonts w:ascii="Calibri" w:hAnsi="Calibri" w:eastAsia="Calibri" w:cs="Calibri"/>
          <w:b w:val="1"/>
          <w:bCs w:val="1"/>
          <w:i w:val="0"/>
          <w:iCs w:val="0"/>
          <w:caps w:val="0"/>
          <w:smallCaps w:val="0"/>
          <w:noProof w:val="0"/>
          <w:color w:val="0F4761" w:themeColor="accent1" w:themeTint="FF" w:themeShade="BF"/>
          <w:sz w:val="36"/>
          <w:szCs w:val="36"/>
          <w:lang w:val="en-CA"/>
        </w:rPr>
        <w:t>Supporting Information 5</w:t>
      </w:r>
    </w:p>
    <w:p w:rsidR="26ACDDB8" w:rsidP="043E4C93" w:rsidRDefault="26ACDDB8" w14:paraId="6523AC01" w14:textId="325823EF">
      <w:pPr>
        <w:pStyle w:val="Normal"/>
        <w:suppressLineNumbers w:val="0"/>
        <w:bidi w:val="0"/>
        <w:spacing w:before="0" w:beforeAutospacing="off" w:after="160" w:afterAutospacing="off" w:line="279" w:lineRule="auto"/>
        <w:ind w:left="0" w:right="0"/>
        <w:jc w:val="left"/>
      </w:pPr>
      <w:r w:rsidRPr="043E4C93" w:rsidR="26ACDDB8">
        <w:rPr>
          <w:rFonts w:ascii="Calibri" w:hAnsi="Calibri" w:eastAsia="Calibri" w:cs="Calibri"/>
          <w:b w:val="0"/>
          <w:bCs w:val="0"/>
          <w:i w:val="0"/>
          <w:iCs w:val="0"/>
          <w:caps w:val="0"/>
          <w:smallCaps w:val="0"/>
          <w:noProof w:val="0"/>
          <w:color w:val="000000" w:themeColor="text1" w:themeTint="FF" w:themeShade="FF"/>
          <w:sz w:val="26"/>
          <w:szCs w:val="26"/>
          <w:lang w:val="en-US"/>
        </w:rPr>
        <w:t xml:space="preserve">Data extraction tool </w:t>
      </w:r>
    </w:p>
    <w:tbl>
      <w:tblPr>
        <w:tblStyle w:val="TableGrid"/>
        <w:tblW w:w="0" w:type="auto"/>
        <w:tblBorders>
          <w:top w:val="single" w:sz="6"/>
          <w:left w:val="single" w:sz="6"/>
          <w:bottom w:val="single" w:sz="6"/>
          <w:right w:val="single" w:sz="6"/>
        </w:tblBorders>
        <w:tblLayout w:type="fixed"/>
        <w:tblLook w:val="06A0" w:firstRow="1" w:lastRow="0" w:firstColumn="1" w:lastColumn="0" w:noHBand="1" w:noVBand="1"/>
      </w:tblPr>
      <w:tblGrid>
        <w:gridCol w:w="4665"/>
        <w:gridCol w:w="4665"/>
      </w:tblGrid>
      <w:tr w:rsidR="043E4C93" w:rsidTr="043E4C93" w14:paraId="6FC29881">
        <w:trPr>
          <w:trHeight w:val="315"/>
        </w:trPr>
        <w:tc>
          <w:tcPr>
            <w:tcW w:w="9330" w:type="dxa"/>
            <w:gridSpan w:val="2"/>
            <w:tcBorders>
              <w:top w:val="single" w:color="000000" w:themeColor="text1" w:sz="6"/>
              <w:left w:val="single" w:color="000000" w:themeColor="text1" w:sz="6"/>
              <w:bottom w:val="single" w:color="000000" w:themeColor="text1" w:sz="6"/>
              <w:right w:val="single" w:color="000000" w:themeColor="text1" w:sz="6"/>
            </w:tcBorders>
            <w:shd w:val="clear" w:color="auto" w:fill="F2F2F2" w:themeFill="background1" w:themeFillShade="F2"/>
            <w:tcMar>
              <w:left w:w="105" w:type="dxa"/>
              <w:right w:w="105" w:type="dxa"/>
            </w:tcMar>
            <w:vAlign w:val="top"/>
          </w:tcPr>
          <w:p w:rsidR="043E4C93" w:rsidP="043E4C93" w:rsidRDefault="043E4C93" w14:paraId="2F4809FB" w14:textId="0ECF7978">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1"/>
                <w:bCs w:val="1"/>
                <w:i w:val="0"/>
                <w:iCs w:val="0"/>
                <w:color w:val="000000" w:themeColor="text1" w:themeTint="FF" w:themeShade="FF"/>
                <w:sz w:val="24"/>
                <w:szCs w:val="24"/>
                <w:lang w:val="en-US"/>
              </w:rPr>
              <w:t>Bibliographic details</w:t>
            </w:r>
          </w:p>
        </w:tc>
      </w:tr>
      <w:tr w:rsidR="043E4C93" w:rsidTr="043E4C93" w14:paraId="671F9CE3">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F2F2F2" w:themeFill="background1" w:themeFillShade="F2"/>
            <w:tcMar>
              <w:left w:w="105" w:type="dxa"/>
              <w:right w:w="105" w:type="dxa"/>
            </w:tcMar>
            <w:vAlign w:val="top"/>
          </w:tcPr>
          <w:p w:rsidR="043E4C93" w:rsidP="043E4C93" w:rsidRDefault="043E4C93" w14:paraId="7E2923E4" w14:textId="4BC05AFC">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Article number/ ID:</w:t>
            </w:r>
          </w:p>
        </w:tc>
        <w:tc>
          <w:tcPr>
            <w:tcW w:w="466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0170CBB1" w14:textId="5B216646">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5453A8B9">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F2F2F2" w:themeFill="background1" w:themeFillShade="F2"/>
            <w:tcMar>
              <w:left w:w="105" w:type="dxa"/>
              <w:right w:w="105" w:type="dxa"/>
            </w:tcMar>
            <w:vAlign w:val="top"/>
          </w:tcPr>
          <w:p w:rsidR="043E4C93" w:rsidP="043E4C93" w:rsidRDefault="043E4C93" w14:paraId="0531131E" w14:textId="3DC1E5D3">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Article reference:</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125AEC7A" w14:textId="38DB2103">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0403256F">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F2F2F2" w:themeFill="background1" w:themeFillShade="F2"/>
            <w:tcMar>
              <w:left w:w="105" w:type="dxa"/>
              <w:right w:w="105" w:type="dxa"/>
            </w:tcMar>
            <w:vAlign w:val="top"/>
          </w:tcPr>
          <w:p w:rsidR="043E4C93" w:rsidP="043E4C93" w:rsidRDefault="043E4C93" w14:paraId="310EB7A9" w14:textId="3D7A1240">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Geographical details of the study</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2132D94C" w14:textId="70256C73">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362AFECD">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F2F2F2" w:themeFill="background1" w:themeFillShade="F2"/>
            <w:tcMar>
              <w:left w:w="105" w:type="dxa"/>
              <w:right w:w="105" w:type="dxa"/>
            </w:tcMar>
            <w:vAlign w:val="top"/>
          </w:tcPr>
          <w:p w:rsidR="043E4C93" w:rsidP="043E4C93" w:rsidRDefault="043E4C93" w14:paraId="56903563" w14:textId="18319149">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Study funding source(s)</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042DD8A5" w14:textId="1EC56161">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398B0017">
        <w:trPr>
          <w:trHeight w:val="300"/>
        </w:trPr>
        <w:tc>
          <w:tcPr>
            <w:tcW w:w="9330" w:type="dxa"/>
            <w:gridSpan w:val="2"/>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16AE7F65" w14:textId="5F5FE2E8">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1"/>
                <w:bCs w:val="1"/>
                <w:i w:val="0"/>
                <w:iCs w:val="0"/>
                <w:color w:val="000000" w:themeColor="text1" w:themeTint="FF" w:themeShade="FF"/>
                <w:sz w:val="24"/>
                <w:szCs w:val="24"/>
                <w:lang w:val="en-US"/>
              </w:rPr>
              <w:t>Aims &amp; Methods</w:t>
            </w:r>
          </w:p>
        </w:tc>
      </w:tr>
      <w:tr w:rsidR="043E4C93" w:rsidTr="043E4C93" w14:paraId="669CA1D2">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2D9FD6CF" w14:textId="6B416650">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What is the study type?</w:t>
            </w:r>
          </w:p>
        </w:tc>
        <w:tc>
          <w:tcPr>
            <w:tcW w:w="466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065A9755" w14:textId="2F03511B">
            <w:pPr>
              <w:spacing w:before="0" w:beforeAutospacing="off" w:after="0" w:afterAutospacing="off" w:line="279" w:lineRule="auto"/>
              <w:ind w:right="0"/>
              <w:rPr>
                <w:rFonts w:ascii="Aptos" w:hAnsi="Aptos" w:eastAsia="Aptos" w:cs="Aptos"/>
                <w:b w:val="0"/>
                <w:bCs w:val="0"/>
                <w:i w:val="0"/>
                <w:iCs w:val="0"/>
                <w:sz w:val="24"/>
                <w:szCs w:val="24"/>
              </w:rPr>
            </w:pPr>
          </w:p>
        </w:tc>
      </w:tr>
      <w:tr w:rsidR="043E4C93" w:rsidTr="043E4C93" w14:paraId="3FF1D5C2">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26C326BF" w14:textId="70CED531">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Methods used?</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75FB3BFF" w14:textId="3F63490B">
            <w:pPr>
              <w:spacing w:before="0" w:beforeAutospacing="off" w:after="0" w:afterAutospacing="off" w:line="279" w:lineRule="auto"/>
              <w:ind w:right="0"/>
              <w:rPr>
                <w:rFonts w:ascii="Aptos" w:hAnsi="Aptos" w:eastAsia="Aptos" w:cs="Aptos"/>
                <w:b w:val="0"/>
                <w:bCs w:val="0"/>
                <w:i w:val="0"/>
                <w:iCs w:val="0"/>
                <w:sz w:val="24"/>
                <w:szCs w:val="24"/>
              </w:rPr>
            </w:pPr>
          </w:p>
        </w:tc>
      </w:tr>
      <w:tr w:rsidR="043E4C93" w:rsidTr="043E4C93" w14:paraId="2C256BEB">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55D24FC7" w14:textId="53332FA4">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 xml:space="preserve">Aims and objectives clearly stated? </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4F914D26" w14:textId="5C89B25D">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62C5A0E2">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0CEFD2BB" w14:textId="7C49BC24">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 xml:space="preserve">Is the research question clearly stated? </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32AC14B8" w14:textId="4FC86250">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4A774409">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2949A4E6" w14:textId="76076115">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How was the data analysed?</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31E42385" w14:textId="598034AA">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05F08F5B">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4AEA984A" w14:textId="7EDD90FC">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Does the intervention use a particular theory to inform its design</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6118DE68" w14:textId="34A0CABE">
            <w:pPr>
              <w:spacing w:before="0" w:beforeAutospacing="off" w:after="0" w:afterAutospacing="off" w:line="279" w:lineRule="auto"/>
              <w:rPr>
                <w:rFonts w:ascii="Aptos" w:hAnsi="Aptos" w:eastAsia="Aptos" w:cs="Aptos"/>
                <w:b w:val="0"/>
                <w:bCs w:val="0"/>
                <w:i w:val="0"/>
                <w:iCs w:val="0"/>
                <w:sz w:val="24"/>
                <w:szCs w:val="24"/>
              </w:rPr>
            </w:pPr>
            <w:r w:rsidRPr="043E4C93" w:rsidR="043E4C93">
              <w:rPr>
                <w:rFonts w:ascii="Aptos" w:hAnsi="Aptos" w:eastAsia="Aptos" w:cs="Aptos"/>
                <w:b w:val="0"/>
                <w:bCs w:val="0"/>
                <w:i w:val="0"/>
                <w:iCs w:val="0"/>
                <w:sz w:val="24"/>
                <w:szCs w:val="24"/>
                <w:lang w:val="en-US"/>
              </w:rPr>
              <w:t xml:space="preserve"> </w:t>
            </w:r>
          </w:p>
        </w:tc>
      </w:tr>
      <w:tr w:rsidR="043E4C93" w:rsidTr="043E4C93" w14:paraId="1F1CEEA1">
        <w:trPr>
          <w:trHeight w:val="300"/>
        </w:trPr>
        <w:tc>
          <w:tcPr>
            <w:tcW w:w="9330" w:type="dxa"/>
            <w:gridSpan w:val="2"/>
            <w:tcBorders>
              <w:top w:val="single" w:color="000000" w:themeColor="text1" w:sz="6"/>
              <w:left w:val="single" w:color="000000" w:themeColor="text1" w:sz="6"/>
              <w:bottom w:val="single" w:color="000000" w:themeColor="text1" w:sz="6"/>
              <w:right w:val="single" w:color="000000" w:themeColor="text1" w:sz="6"/>
            </w:tcBorders>
            <w:shd w:val="clear" w:color="auto" w:fill="C1E4F5" w:themeFill="accent1" w:themeFillTint="33"/>
            <w:tcMar>
              <w:left w:w="105" w:type="dxa"/>
              <w:right w:w="105" w:type="dxa"/>
            </w:tcMar>
            <w:vAlign w:val="top"/>
          </w:tcPr>
          <w:p w:rsidR="043E4C93" w:rsidP="043E4C93" w:rsidRDefault="043E4C93" w14:paraId="02A50094" w14:textId="40D6EC2E">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1"/>
                <w:bCs w:val="1"/>
                <w:i w:val="0"/>
                <w:iCs w:val="0"/>
                <w:color w:val="000000" w:themeColor="text1" w:themeTint="FF" w:themeShade="FF"/>
                <w:sz w:val="24"/>
                <w:szCs w:val="24"/>
                <w:lang w:val="en-US"/>
              </w:rPr>
              <w:t>Participants</w:t>
            </w:r>
          </w:p>
        </w:tc>
      </w:tr>
      <w:tr w:rsidR="043E4C93" w:rsidTr="043E4C93" w14:paraId="18938E05">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C1E4F5" w:themeFill="accent1" w:themeFillTint="33"/>
            <w:tcMar>
              <w:left w:w="105" w:type="dxa"/>
              <w:right w:w="105" w:type="dxa"/>
            </w:tcMar>
            <w:vAlign w:val="top"/>
          </w:tcPr>
          <w:p w:rsidR="043E4C93" w:rsidP="043E4C93" w:rsidRDefault="043E4C93" w14:paraId="718DB1B6" w14:textId="28C36CEB">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What is the sample size?</w:t>
            </w:r>
          </w:p>
        </w:tc>
        <w:tc>
          <w:tcPr>
            <w:tcW w:w="466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2FD126AC" w14:textId="31355DFC">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01290B0E">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C1E4F5" w:themeFill="accent1" w:themeFillTint="33"/>
            <w:tcMar>
              <w:left w:w="105" w:type="dxa"/>
              <w:right w:w="105" w:type="dxa"/>
            </w:tcMar>
            <w:vAlign w:val="top"/>
          </w:tcPr>
          <w:p w:rsidR="043E4C93" w:rsidP="043E4C93" w:rsidRDefault="043E4C93" w14:paraId="6F33DC32" w14:textId="379B5F06">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What is the sample characteristics?</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03DE300A" w14:textId="2E3D9477">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2751377E">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C1E4F5" w:themeFill="accent1" w:themeFillTint="33"/>
            <w:tcMar>
              <w:left w:w="105" w:type="dxa"/>
              <w:right w:w="105" w:type="dxa"/>
            </w:tcMar>
            <w:vAlign w:val="top"/>
          </w:tcPr>
          <w:p w:rsidR="043E4C93" w:rsidP="043E4C93" w:rsidRDefault="043E4C93" w14:paraId="49BF6F29" w14:textId="37967D34">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Age range of older adults</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1AB1B7C8" w14:textId="22DADF0A">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383C6E3D">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C1E4F5" w:themeFill="accent1" w:themeFillTint="33"/>
            <w:tcMar>
              <w:left w:w="105" w:type="dxa"/>
              <w:right w:w="105" w:type="dxa"/>
            </w:tcMar>
            <w:vAlign w:val="top"/>
          </w:tcPr>
          <w:p w:rsidR="043E4C93" w:rsidP="043E4C93" w:rsidRDefault="043E4C93" w14:paraId="7565FD58" w14:textId="687FAF6D">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Age range of children</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1523EF59" w14:textId="1846FE0F">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57761A90">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C1E4F5" w:themeFill="accent1" w:themeFillTint="33"/>
            <w:tcMar>
              <w:left w:w="105" w:type="dxa"/>
              <w:right w:w="105" w:type="dxa"/>
            </w:tcMar>
            <w:vAlign w:val="top"/>
          </w:tcPr>
          <w:p w:rsidR="043E4C93" w:rsidP="043E4C93" w:rsidRDefault="043E4C93" w14:paraId="753022EB" w14:textId="0CC19A8B">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How were participants recruited?</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11D38CCF" w14:textId="2E99C419">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48248A4F">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C1E4F5" w:themeFill="accent1" w:themeFillTint="33"/>
            <w:tcMar>
              <w:left w:w="105" w:type="dxa"/>
              <w:right w:w="105" w:type="dxa"/>
            </w:tcMar>
            <w:vAlign w:val="top"/>
          </w:tcPr>
          <w:p w:rsidR="043E4C93" w:rsidP="043E4C93" w:rsidRDefault="043E4C93" w14:paraId="0601EB1A" w14:textId="7F2FCD07">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What were the inclusion and exclusion criteria?</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3FEA45C8" w14:textId="2BEAE3FF">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2173927C">
        <w:trPr>
          <w:trHeight w:val="300"/>
        </w:trPr>
        <w:tc>
          <w:tcPr>
            <w:tcW w:w="9330" w:type="dxa"/>
            <w:gridSpan w:val="2"/>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050A945E" w14:textId="518EC273">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1"/>
                <w:bCs w:val="1"/>
                <w:i w:val="0"/>
                <w:iCs w:val="0"/>
                <w:color w:val="000000" w:themeColor="text1" w:themeTint="FF" w:themeShade="FF"/>
                <w:sz w:val="24"/>
                <w:szCs w:val="24"/>
                <w:lang w:val="en-US"/>
              </w:rPr>
              <w:t>Intervention details</w:t>
            </w:r>
          </w:p>
        </w:tc>
      </w:tr>
      <w:tr w:rsidR="043E4C93" w:rsidTr="043E4C93" w14:paraId="09251EC1">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1E2D171C" w14:textId="027EB514">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What was the intervention?</w:t>
            </w:r>
          </w:p>
        </w:tc>
        <w:tc>
          <w:tcPr>
            <w:tcW w:w="466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6F0CA5E7" w14:textId="0C887D5B">
            <w:pPr>
              <w:spacing w:before="0" w:beforeAutospacing="off" w:after="0" w:afterAutospacing="off" w:line="279" w:lineRule="auto"/>
              <w:rPr>
                <w:rFonts w:ascii="Aptos" w:hAnsi="Aptos" w:eastAsia="Aptos" w:cs="Aptos"/>
                <w:b w:val="0"/>
                <w:bCs w:val="0"/>
                <w:i w:val="0"/>
                <w:iCs w:val="0"/>
                <w:sz w:val="24"/>
                <w:szCs w:val="24"/>
              </w:rPr>
            </w:pPr>
            <w:r w:rsidRPr="043E4C93" w:rsidR="043E4C93">
              <w:rPr>
                <w:rFonts w:ascii="Aptos" w:hAnsi="Aptos" w:eastAsia="Aptos" w:cs="Aptos"/>
                <w:b w:val="0"/>
                <w:bCs w:val="0"/>
                <w:i w:val="0"/>
                <w:iCs w:val="0"/>
                <w:sz w:val="24"/>
                <w:szCs w:val="24"/>
                <w:lang w:val="en-US"/>
              </w:rPr>
              <w:t xml:space="preserve"> </w:t>
            </w:r>
          </w:p>
        </w:tc>
      </w:tr>
      <w:tr w:rsidR="043E4C93" w:rsidTr="043E4C93" w14:paraId="1EC8616E">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69F9E45F" w14:textId="447FB0C2">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Were the aims/ objectives of the program reported?</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5C29A5FF" w14:textId="295F750A">
            <w:pPr>
              <w:spacing w:before="0" w:beforeAutospacing="off" w:after="0" w:afterAutospacing="off" w:line="279" w:lineRule="auto"/>
              <w:rPr>
                <w:rFonts w:ascii="Aptos" w:hAnsi="Aptos" w:eastAsia="Aptos" w:cs="Aptos"/>
                <w:b w:val="0"/>
                <w:bCs w:val="0"/>
                <w:i w:val="0"/>
                <w:iCs w:val="0"/>
                <w:sz w:val="24"/>
                <w:szCs w:val="24"/>
              </w:rPr>
            </w:pPr>
            <w:r w:rsidRPr="043E4C93" w:rsidR="043E4C93">
              <w:rPr>
                <w:rFonts w:ascii="Aptos" w:hAnsi="Aptos" w:eastAsia="Aptos" w:cs="Aptos"/>
                <w:b w:val="0"/>
                <w:bCs w:val="0"/>
                <w:i w:val="0"/>
                <w:iCs w:val="0"/>
                <w:sz w:val="24"/>
                <w:szCs w:val="24"/>
                <w:lang w:val="en-US"/>
              </w:rPr>
              <w:t xml:space="preserve"> </w:t>
            </w:r>
          </w:p>
        </w:tc>
      </w:tr>
      <w:tr w:rsidR="043E4C93" w:rsidTr="043E4C93" w14:paraId="61F5A4EC">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3E48B865" w14:textId="7CF20DFF">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How was the intervention delivered?</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013006A9" w14:textId="3E6F0111">
            <w:pPr>
              <w:spacing w:before="0" w:beforeAutospacing="off" w:after="0" w:afterAutospacing="off" w:line="279" w:lineRule="auto"/>
              <w:rPr>
                <w:rFonts w:ascii="Aptos" w:hAnsi="Aptos" w:eastAsia="Aptos" w:cs="Aptos"/>
                <w:b w:val="0"/>
                <w:bCs w:val="0"/>
                <w:i w:val="0"/>
                <w:iCs w:val="0"/>
                <w:sz w:val="24"/>
                <w:szCs w:val="24"/>
              </w:rPr>
            </w:pPr>
            <w:r w:rsidRPr="043E4C93" w:rsidR="043E4C93">
              <w:rPr>
                <w:rFonts w:ascii="Aptos" w:hAnsi="Aptos" w:eastAsia="Aptos" w:cs="Aptos"/>
                <w:b w:val="0"/>
                <w:bCs w:val="0"/>
                <w:i w:val="0"/>
                <w:iCs w:val="0"/>
                <w:sz w:val="24"/>
                <w:szCs w:val="24"/>
                <w:lang w:val="en-US"/>
              </w:rPr>
              <w:t xml:space="preserve"> </w:t>
            </w:r>
          </w:p>
        </w:tc>
      </w:tr>
      <w:tr w:rsidR="043E4C93" w:rsidTr="043E4C93" w14:paraId="6780A631">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0506B69F" w14:textId="3A2F19E9">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Who delivered the intervention?</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62851CAC" w14:textId="3F51D7A7">
            <w:pPr>
              <w:spacing w:before="0" w:beforeAutospacing="off" w:after="0" w:afterAutospacing="off" w:line="279" w:lineRule="auto"/>
              <w:rPr>
                <w:rFonts w:ascii="Aptos" w:hAnsi="Aptos" w:eastAsia="Aptos" w:cs="Aptos"/>
                <w:b w:val="0"/>
                <w:bCs w:val="0"/>
                <w:i w:val="0"/>
                <w:iCs w:val="0"/>
                <w:sz w:val="24"/>
                <w:szCs w:val="24"/>
              </w:rPr>
            </w:pPr>
            <w:r w:rsidRPr="043E4C93" w:rsidR="043E4C93">
              <w:rPr>
                <w:rFonts w:ascii="Aptos" w:hAnsi="Aptos" w:eastAsia="Aptos" w:cs="Aptos"/>
                <w:b w:val="0"/>
                <w:bCs w:val="0"/>
                <w:i w:val="0"/>
                <w:iCs w:val="0"/>
                <w:sz w:val="24"/>
                <w:szCs w:val="24"/>
                <w:lang w:val="en-US"/>
              </w:rPr>
              <w:t xml:space="preserve"> </w:t>
            </w:r>
          </w:p>
        </w:tc>
      </w:tr>
      <w:tr w:rsidR="043E4C93" w:rsidTr="043E4C93" w14:paraId="1C05E635">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2733A74C" w14:textId="308128B4">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In what setting was the intervention delivered? (Why was this context chosen?)</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04C400B2" w14:textId="6587C45E">
            <w:pPr>
              <w:spacing w:before="0" w:beforeAutospacing="off" w:after="0" w:afterAutospacing="off" w:line="279" w:lineRule="auto"/>
              <w:rPr>
                <w:rFonts w:ascii="Aptos" w:hAnsi="Aptos" w:eastAsia="Aptos" w:cs="Aptos"/>
                <w:b w:val="0"/>
                <w:bCs w:val="0"/>
                <w:i w:val="0"/>
                <w:iCs w:val="0"/>
                <w:sz w:val="24"/>
                <w:szCs w:val="24"/>
              </w:rPr>
            </w:pPr>
            <w:r w:rsidRPr="043E4C93" w:rsidR="043E4C93">
              <w:rPr>
                <w:rFonts w:ascii="Aptos" w:hAnsi="Aptos" w:eastAsia="Aptos" w:cs="Aptos"/>
                <w:b w:val="0"/>
                <w:bCs w:val="0"/>
                <w:i w:val="0"/>
                <w:iCs w:val="0"/>
                <w:sz w:val="24"/>
                <w:szCs w:val="24"/>
                <w:lang w:val="en-US"/>
              </w:rPr>
              <w:t xml:space="preserve"> </w:t>
            </w:r>
          </w:p>
        </w:tc>
      </w:tr>
      <w:tr w:rsidR="043E4C93" w:rsidTr="043E4C93" w14:paraId="025A8AF4">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1586784B" w14:textId="5C5F5A30">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 xml:space="preserve">How long and how frequent was the intervention </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0D59A6F4" w14:textId="53418A46">
            <w:pPr>
              <w:spacing w:before="0" w:beforeAutospacing="off" w:after="0" w:afterAutospacing="off" w:line="279" w:lineRule="auto"/>
              <w:rPr>
                <w:rFonts w:ascii="Aptos" w:hAnsi="Aptos" w:eastAsia="Aptos" w:cs="Aptos"/>
                <w:b w:val="0"/>
                <w:bCs w:val="0"/>
                <w:i w:val="0"/>
                <w:iCs w:val="0"/>
                <w:sz w:val="24"/>
                <w:szCs w:val="24"/>
              </w:rPr>
            </w:pPr>
            <w:r w:rsidRPr="043E4C93" w:rsidR="043E4C93">
              <w:rPr>
                <w:rFonts w:ascii="Aptos" w:hAnsi="Aptos" w:eastAsia="Aptos" w:cs="Aptos"/>
                <w:b w:val="0"/>
                <w:bCs w:val="0"/>
                <w:i w:val="0"/>
                <w:iCs w:val="0"/>
                <w:sz w:val="24"/>
                <w:szCs w:val="24"/>
                <w:lang w:val="en-US"/>
              </w:rPr>
              <w:t xml:space="preserve"> </w:t>
            </w:r>
          </w:p>
        </w:tc>
      </w:tr>
      <w:tr w:rsidR="043E4C93" w:rsidTr="043E4C93" w14:paraId="36DE5851">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693EBA79" w14:textId="164C0EEC">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Was the intervention designed with the participants (one or both age groups)?</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1A0B8F4D" w14:textId="7BA63E6B">
            <w:pPr>
              <w:spacing w:before="0" w:beforeAutospacing="off" w:after="0" w:afterAutospacing="off" w:line="279" w:lineRule="auto"/>
              <w:rPr>
                <w:rFonts w:ascii="Aptos" w:hAnsi="Aptos" w:eastAsia="Aptos" w:cs="Aptos"/>
                <w:b w:val="0"/>
                <w:bCs w:val="0"/>
                <w:i w:val="0"/>
                <w:iCs w:val="0"/>
                <w:sz w:val="24"/>
                <w:szCs w:val="24"/>
              </w:rPr>
            </w:pPr>
            <w:r w:rsidRPr="043E4C93" w:rsidR="043E4C93">
              <w:rPr>
                <w:rFonts w:ascii="Aptos" w:hAnsi="Aptos" w:eastAsia="Aptos" w:cs="Aptos"/>
                <w:b w:val="0"/>
                <w:bCs w:val="0"/>
                <w:i w:val="0"/>
                <w:iCs w:val="0"/>
                <w:sz w:val="24"/>
                <w:szCs w:val="24"/>
                <w:lang w:val="en-US"/>
              </w:rPr>
              <w:t xml:space="preserve"> </w:t>
            </w:r>
          </w:p>
        </w:tc>
      </w:tr>
      <w:tr w:rsidR="043E4C93" w:rsidTr="043E4C93" w14:paraId="2F9CF436">
        <w:trPr>
          <w:trHeight w:val="300"/>
        </w:trPr>
        <w:tc>
          <w:tcPr>
            <w:tcW w:w="9330" w:type="dxa"/>
            <w:gridSpan w:val="2"/>
            <w:tcBorders>
              <w:top w:val="single" w:color="000000" w:themeColor="text1" w:sz="6"/>
              <w:left w:val="single" w:color="000000" w:themeColor="text1" w:sz="6"/>
              <w:bottom w:val="single" w:color="000000" w:themeColor="text1" w:sz="6"/>
              <w:right w:val="single" w:color="000000" w:themeColor="text1" w:sz="6"/>
            </w:tcBorders>
            <w:shd w:val="clear" w:color="auto" w:fill="C1E4F5" w:themeFill="accent1" w:themeFillTint="33"/>
            <w:tcMar>
              <w:left w:w="105" w:type="dxa"/>
              <w:right w:w="105" w:type="dxa"/>
            </w:tcMar>
            <w:vAlign w:val="top"/>
          </w:tcPr>
          <w:p w:rsidR="043E4C93" w:rsidP="043E4C93" w:rsidRDefault="043E4C93" w14:paraId="5A256588" w14:textId="4EEB22A8">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1"/>
                <w:bCs w:val="1"/>
                <w:i w:val="0"/>
                <w:iCs w:val="0"/>
                <w:color w:val="000000" w:themeColor="text1" w:themeTint="FF" w:themeShade="FF"/>
                <w:sz w:val="24"/>
                <w:szCs w:val="24"/>
                <w:lang w:val="en-US"/>
              </w:rPr>
              <w:t>Findings/ Results</w:t>
            </w:r>
          </w:p>
        </w:tc>
      </w:tr>
      <w:tr w:rsidR="043E4C93" w:rsidTr="043E4C93" w14:paraId="3D5B2A48">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C1E4F5" w:themeFill="accent1" w:themeFillTint="33"/>
            <w:tcMar>
              <w:left w:w="105" w:type="dxa"/>
              <w:right w:w="105" w:type="dxa"/>
            </w:tcMar>
            <w:vAlign w:val="top"/>
          </w:tcPr>
          <w:p w:rsidR="043E4C93" w:rsidP="043E4C93" w:rsidRDefault="043E4C93" w14:paraId="6F683C9A" w14:textId="202E6484">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 xml:space="preserve">What data was collected? </w:t>
            </w:r>
          </w:p>
        </w:tc>
        <w:tc>
          <w:tcPr>
            <w:tcW w:w="4665"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56D92D36" w14:textId="7F5FD832">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47AA20AB">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C1E4F5" w:themeFill="accent1" w:themeFillTint="33"/>
            <w:tcMar>
              <w:left w:w="105" w:type="dxa"/>
              <w:right w:w="105" w:type="dxa"/>
            </w:tcMar>
            <w:vAlign w:val="top"/>
          </w:tcPr>
          <w:p w:rsidR="043E4C93" w:rsidP="043E4C93" w:rsidRDefault="043E4C93" w14:paraId="3ABD197E" w14:textId="37DFB14E">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What were the reported experiences of participants?</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61B4C5CE" w14:textId="1C79C994">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584F6C45">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C1E4F5" w:themeFill="accent1" w:themeFillTint="33"/>
            <w:tcMar>
              <w:left w:w="105" w:type="dxa"/>
              <w:right w:w="105" w:type="dxa"/>
            </w:tcMar>
            <w:vAlign w:val="top"/>
          </w:tcPr>
          <w:p w:rsidR="043E4C93" w:rsidP="043E4C93" w:rsidRDefault="043E4C93" w14:paraId="1156DC10" w14:textId="115DD797">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What were the reported experiences of others (eg facilitators)?</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5BE7741A" w14:textId="4BC01672">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07D8A031">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C1E4F5" w:themeFill="accent1" w:themeFillTint="33"/>
            <w:tcMar>
              <w:left w:w="105" w:type="dxa"/>
              <w:right w:w="105" w:type="dxa"/>
            </w:tcMar>
            <w:vAlign w:val="top"/>
          </w:tcPr>
          <w:p w:rsidR="043E4C93" w:rsidP="043E4C93" w:rsidRDefault="043E4C93" w14:paraId="76C7E9B5" w14:textId="24726ACD">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Did the intervention focus on/ impact on the psychosocial well-being of older adults?</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11A45EE5" w14:textId="57700367">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19C5208D">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C1E4F5" w:themeFill="accent1" w:themeFillTint="33"/>
            <w:tcMar>
              <w:left w:w="105" w:type="dxa"/>
              <w:right w:w="105" w:type="dxa"/>
            </w:tcMar>
            <w:vAlign w:val="top"/>
          </w:tcPr>
          <w:p w:rsidR="043E4C93" w:rsidP="043E4C93" w:rsidRDefault="043E4C93" w14:paraId="78225FCF" w14:textId="41302B12">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 xml:space="preserve">What worked? </w:t>
            </w:r>
            <w:r w:rsidRPr="043E4C93" w:rsidR="043E4C93">
              <w:rPr>
                <w:rFonts w:ascii="Aptos" w:hAnsi="Aptos" w:eastAsia="Aptos" w:cs="Aptos"/>
                <w:b w:val="0"/>
                <w:bCs w:val="0"/>
                <w:i w:val="1"/>
                <w:iCs w:val="1"/>
                <w:color w:val="000000" w:themeColor="text1" w:themeTint="FF" w:themeShade="FF"/>
                <w:sz w:val="24"/>
                <w:szCs w:val="24"/>
                <w:lang w:val="en-US"/>
              </w:rPr>
              <w:t>i.e. facilitators, if reported (e.g., facilitators, activities, structure, etc)</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65C581B8" w14:textId="1B05A586">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459C06B7">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C1E4F5" w:themeFill="accent1" w:themeFillTint="33"/>
            <w:tcMar>
              <w:left w:w="105" w:type="dxa"/>
              <w:right w:w="105" w:type="dxa"/>
            </w:tcMar>
            <w:vAlign w:val="top"/>
          </w:tcPr>
          <w:p w:rsidR="043E4C93" w:rsidP="043E4C93" w:rsidRDefault="043E4C93" w14:paraId="50F3572F" w14:textId="4547CC5A">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 xml:space="preserve">What didn’t work? </w:t>
            </w:r>
            <w:r w:rsidRPr="043E4C93" w:rsidR="043E4C93">
              <w:rPr>
                <w:rFonts w:ascii="Aptos" w:hAnsi="Aptos" w:eastAsia="Aptos" w:cs="Aptos"/>
                <w:b w:val="0"/>
                <w:bCs w:val="0"/>
                <w:i w:val="1"/>
                <w:iCs w:val="1"/>
                <w:color w:val="000000" w:themeColor="text1" w:themeTint="FF" w:themeShade="FF"/>
                <w:sz w:val="24"/>
                <w:szCs w:val="24"/>
                <w:lang w:val="en-US"/>
              </w:rPr>
              <w:t>i.e. challenges and barriers, if reported</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381BF767" w14:textId="2716C59D">
            <w:pPr>
              <w:spacing w:before="0" w:beforeAutospacing="off" w:after="0" w:afterAutospacing="off" w:line="279" w:lineRule="auto"/>
              <w:rPr>
                <w:rFonts w:ascii="Aptos" w:hAnsi="Aptos" w:eastAsia="Aptos" w:cs="Aptos"/>
                <w:b w:val="0"/>
                <w:bCs w:val="0"/>
                <w:i w:val="0"/>
                <w:iCs w:val="0"/>
                <w:sz w:val="24"/>
                <w:szCs w:val="24"/>
              </w:rPr>
            </w:pPr>
          </w:p>
        </w:tc>
      </w:tr>
      <w:tr w:rsidR="043E4C93" w:rsidTr="043E4C93" w14:paraId="64DE4371">
        <w:trPr>
          <w:trHeight w:val="300"/>
        </w:trPr>
        <w:tc>
          <w:tcPr>
            <w:tcW w:w="4665" w:type="dxa"/>
            <w:tcBorders>
              <w:top w:val="single" w:color="000000" w:themeColor="text1" w:sz="6"/>
              <w:left w:val="single" w:color="000000" w:themeColor="text1" w:sz="6"/>
              <w:bottom w:val="single" w:color="000000" w:themeColor="text1" w:sz="6"/>
              <w:right w:val="single" w:color="000000" w:themeColor="text1" w:sz="6"/>
            </w:tcBorders>
            <w:shd w:val="clear" w:color="auto" w:fill="C1E4F5" w:themeFill="accent1" w:themeFillTint="33"/>
            <w:tcMar>
              <w:left w:w="105" w:type="dxa"/>
              <w:right w:w="105" w:type="dxa"/>
            </w:tcMar>
            <w:vAlign w:val="top"/>
          </w:tcPr>
          <w:p w:rsidR="043E4C93" w:rsidP="043E4C93" w:rsidRDefault="043E4C93" w14:paraId="357F2E70" w14:textId="7FCB8194">
            <w:pPr>
              <w:spacing w:before="0" w:beforeAutospacing="off" w:after="0" w:afterAutospacing="off" w:line="279" w:lineRule="auto"/>
              <w:rPr>
                <w:rFonts w:ascii="Aptos" w:hAnsi="Aptos" w:eastAsia="Aptos" w:cs="Aptos"/>
                <w:b w:val="0"/>
                <w:bCs w:val="0"/>
                <w:i w:val="0"/>
                <w:iCs w:val="0"/>
                <w:color w:val="000000" w:themeColor="text1" w:themeTint="FF" w:themeShade="FF"/>
                <w:sz w:val="24"/>
                <w:szCs w:val="24"/>
              </w:rPr>
            </w:pPr>
            <w:r w:rsidRPr="043E4C93" w:rsidR="043E4C93">
              <w:rPr>
                <w:rFonts w:ascii="Aptos" w:hAnsi="Aptos" w:eastAsia="Aptos" w:cs="Aptos"/>
                <w:b w:val="0"/>
                <w:bCs w:val="0"/>
                <w:i w:val="0"/>
                <w:iCs w:val="0"/>
                <w:color w:val="000000" w:themeColor="text1" w:themeTint="FF" w:themeShade="FF"/>
                <w:sz w:val="24"/>
                <w:szCs w:val="24"/>
                <w:lang w:val="en-US"/>
              </w:rPr>
              <w:t>Are the findings interpreted within the contexts of other studies and theory?</w:t>
            </w:r>
          </w:p>
        </w:tc>
        <w:tc>
          <w:tcPr>
            <w:tcW w:w="4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3698715D" w14:textId="54D66A35">
            <w:pPr>
              <w:spacing w:before="0" w:beforeAutospacing="off" w:after="0" w:afterAutospacing="off" w:line="279" w:lineRule="auto"/>
              <w:rPr>
                <w:rFonts w:ascii="Aptos" w:hAnsi="Aptos" w:eastAsia="Aptos" w:cs="Aptos"/>
                <w:b w:val="0"/>
                <w:bCs w:val="0"/>
                <w:i w:val="0"/>
                <w:iCs w:val="0"/>
                <w:sz w:val="24"/>
                <w:szCs w:val="24"/>
              </w:rPr>
            </w:pPr>
            <w:r w:rsidRPr="043E4C93" w:rsidR="043E4C93">
              <w:rPr>
                <w:rFonts w:ascii="Aptos" w:hAnsi="Aptos" w:eastAsia="Aptos" w:cs="Aptos"/>
                <w:b w:val="0"/>
                <w:bCs w:val="0"/>
                <w:i w:val="0"/>
                <w:iCs w:val="0"/>
                <w:sz w:val="24"/>
                <w:szCs w:val="24"/>
                <w:lang w:val="en-US"/>
              </w:rPr>
              <w:t xml:space="preserve"> </w:t>
            </w:r>
          </w:p>
        </w:tc>
      </w:tr>
    </w:tbl>
    <w:p w:rsidR="043E4C93" w:rsidP="043E4C93" w:rsidRDefault="043E4C93" w14:paraId="03570C68" w14:textId="18253F13">
      <w:pPr>
        <w:spacing w:after="160" w:line="278" w:lineRule="auto"/>
        <w:rPr>
          <w:rFonts w:ascii="Aptos" w:hAnsi="Aptos" w:eastAsia="Aptos" w:cs="Aptos"/>
          <w:b w:val="0"/>
          <w:bCs w:val="0"/>
          <w:i w:val="0"/>
          <w:iCs w:val="0"/>
          <w:caps w:val="0"/>
          <w:smallCaps w:val="0"/>
          <w:noProof w:val="0"/>
          <w:color w:val="000000" w:themeColor="text1" w:themeTint="FF" w:themeShade="FF"/>
          <w:sz w:val="24"/>
          <w:szCs w:val="24"/>
          <w:lang w:val="en-US"/>
        </w:rPr>
      </w:pPr>
    </w:p>
    <w:p w:rsidR="6E38A004" w:rsidP="043E4C93" w:rsidRDefault="6E38A004" w14:paraId="0FAEEBB9" w14:textId="2E40C531">
      <w:pPr>
        <w:spacing w:after="160" w:line="278" w:lineRule="auto"/>
        <w:jc w:val="center"/>
        <w:rPr>
          <w:rFonts w:ascii="Aptos" w:hAnsi="Aptos" w:eastAsia="Aptos" w:cs="Aptos"/>
          <w:b w:val="0"/>
          <w:bCs w:val="0"/>
          <w:i w:val="0"/>
          <w:iCs w:val="0"/>
          <w:caps w:val="0"/>
          <w:smallCaps w:val="0"/>
          <w:noProof w:val="0"/>
          <w:color w:val="000000" w:themeColor="text1" w:themeTint="FF" w:themeShade="FF"/>
          <w:sz w:val="24"/>
          <w:szCs w:val="24"/>
          <w:lang w:val="en-US"/>
        </w:rPr>
      </w:pPr>
      <w:r w:rsidRPr="043E4C93" w:rsidR="6E38A004">
        <w:rPr>
          <w:rFonts w:ascii="Aptos" w:hAnsi="Aptos" w:eastAsia="Aptos" w:cs="Aptos"/>
          <w:b w:val="0"/>
          <w:bCs w:val="0"/>
          <w:i w:val="0"/>
          <w:iCs w:val="0"/>
          <w:caps w:val="0"/>
          <w:smallCaps w:val="0"/>
          <w:strike w:val="0"/>
          <w:dstrike w:val="0"/>
          <w:noProof w:val="0"/>
          <w:color w:val="000000" w:themeColor="text1" w:themeTint="FF" w:themeShade="FF"/>
          <w:sz w:val="24"/>
          <w:szCs w:val="24"/>
          <w:u w:val="single"/>
          <w:lang w:val="en-US"/>
        </w:rPr>
        <w:t>Theory</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2329"/>
        <w:gridCol w:w="2329"/>
        <w:gridCol w:w="2329"/>
        <w:gridCol w:w="2329"/>
      </w:tblGrid>
      <w:tr w:rsidR="043E4C93" w:rsidTr="043E4C93" w14:paraId="77053077">
        <w:trPr>
          <w:trHeight w:val="300"/>
        </w:trPr>
        <w:tc>
          <w:tcPr>
            <w:tcW w:w="9316" w:type="dxa"/>
            <w:gridSpan w:val="4"/>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2988798F" w14:textId="09784686">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1"/>
                <w:bCs w:val="1"/>
                <w:i w:val="0"/>
                <w:iCs w:val="0"/>
                <w:color w:val="FFFFFF" w:themeColor="background1" w:themeTint="FF" w:themeShade="FF"/>
                <w:sz w:val="20"/>
                <w:szCs w:val="20"/>
                <w:lang w:val="en-SG"/>
              </w:rPr>
              <w:t>IPT 1: A safe space and time to develop meaningful connections and trust</w:t>
            </w:r>
          </w:p>
        </w:tc>
      </w:tr>
      <w:tr w:rsidR="043E4C93" w:rsidTr="043E4C93" w14:paraId="1CE0868C">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534C27BB" w14:textId="5188762A">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CONTEXT</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2A29D56E" w14:textId="4C50D700">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MECHANISM-RESOURCE</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15D11AFB" w14:textId="26C09CF3">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MECHANISM-RESPONSE</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3BF0A778" w14:textId="574BDB4F">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OUTCOMES</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r>
      <w:tr w:rsidR="043E4C93" w:rsidTr="043E4C93" w14:paraId="5A1B7F64">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112C45C6" w14:textId="4C106EF7">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Older adults without ‘organic’ exposure to and thus do not typically get to meet and interact with preschool children in their lives (familial or otherwise).</w:t>
            </w:r>
            <w:r w:rsidRPr="043E4C93" w:rsidR="043E4C93">
              <w:rPr>
                <w:rFonts w:ascii="Aptos" w:hAnsi="Aptos" w:eastAsia="Aptos" w:cs="Aptos"/>
                <w:b w:val="0"/>
                <w:bCs w:val="0"/>
                <w:i w:val="0"/>
                <w:iCs w:val="0"/>
                <w:color w:val="000000" w:themeColor="text1" w:themeTint="FF" w:themeShade="FF"/>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3A32BB1A" w14:textId="7F32A3ED">
            <w:pPr>
              <w:spacing w:before="0" w:beforeAutospacing="off" w:after="0" w:afterAutospacing="off" w:line="279" w:lineRule="auto"/>
              <w:rPr>
                <w:rFonts w:ascii="Arial" w:hAnsi="Arial" w:eastAsia="Arial" w:cs="Arial"/>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Opportunity to meet and share experiences with preschool children in a safe space through shared activities, and over time (not once off).</w:t>
            </w:r>
            <w:r w:rsidRPr="043E4C93" w:rsidR="043E4C93">
              <w:rPr>
                <w:rFonts w:ascii="Arial" w:hAnsi="Arial" w:eastAsia="Arial" w:cs="Arial"/>
                <w:b w:val="0"/>
                <w:bCs w:val="0"/>
                <w:i w:val="0"/>
                <w:iCs w:val="0"/>
                <w:color w:val="000000" w:themeColor="text1" w:themeTint="FF" w:themeShade="FF"/>
                <w:sz w:val="20"/>
                <w:szCs w:val="20"/>
                <w:lang w:val="en-US"/>
              </w:rPr>
              <w:t xml:space="preserve"> </w:t>
            </w:r>
            <w:r w:rsidRPr="043E4C93" w:rsidR="043E4C93">
              <w:rPr>
                <w:rFonts w:ascii="Arial" w:hAnsi="Arial" w:eastAsia="Arial" w:cs="Arial"/>
                <w:b w:val="0"/>
                <w:bCs w:val="0"/>
                <w:i w:val="0"/>
                <w:iCs w:val="0"/>
                <w:color w:val="000000" w:themeColor="text1" w:themeTint="FF" w:themeShade="FF"/>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00900B91" w14:textId="64E922B5">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Develop shared interests; Develop meaningful connections and relationships</w:t>
            </w:r>
            <w:r w:rsidRPr="043E4C93" w:rsidR="043E4C93">
              <w:rPr>
                <w:rFonts w:ascii="Aptos" w:hAnsi="Aptos" w:eastAsia="Aptos" w:cs="Aptos"/>
                <w:b w:val="0"/>
                <w:bCs w:val="0"/>
                <w:i w:val="0"/>
                <w:iCs w:val="0"/>
                <w:color w:val="000000" w:themeColor="text1" w:themeTint="FF" w:themeShade="FF"/>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39BCFAD9" w14:textId="3A507F6A">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Increase companionship; Positive and meaningful social connections; Feel seen and heard by children</w:t>
            </w:r>
            <w:r w:rsidRPr="043E4C93" w:rsidR="043E4C93">
              <w:rPr>
                <w:rFonts w:ascii="Aptos" w:hAnsi="Aptos" w:eastAsia="Aptos" w:cs="Aptos"/>
                <w:b w:val="0"/>
                <w:bCs w:val="0"/>
                <w:i w:val="0"/>
                <w:iCs w:val="0"/>
                <w:color w:val="000000" w:themeColor="text1" w:themeTint="FF" w:themeShade="FF"/>
                <w:sz w:val="20"/>
                <w:szCs w:val="20"/>
                <w:lang w:val="en-SG"/>
              </w:rPr>
              <w:t xml:space="preserve"> </w:t>
            </w:r>
          </w:p>
        </w:tc>
      </w:tr>
      <w:tr w:rsidR="043E4C93" w:rsidTr="043E4C93" w14:paraId="0611D682">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749D33F4" w14:textId="6B1AD754">
            <w:pPr>
              <w:spacing w:before="0" w:beforeAutospacing="off" w:after="0" w:afterAutospacing="off" w:line="279" w:lineRule="auto"/>
              <w:ind w:left="90" w:right="0"/>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08C5B4D1" w14:textId="15DF2DC3">
            <w:pPr>
              <w:spacing w:before="0" w:beforeAutospacing="off" w:after="0" w:afterAutospacing="off" w:line="279" w:lineRule="auto"/>
              <w:ind w:left="90" w:right="0"/>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7F519C93" w14:textId="6D215CCA">
            <w:pPr>
              <w:spacing w:before="0" w:beforeAutospacing="off" w:after="0" w:afterAutospacing="off" w:line="279" w:lineRule="auto"/>
              <w:ind w:left="90" w:right="0"/>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1F593AFA" w14:textId="6797FEA7">
            <w:pPr>
              <w:spacing w:before="0" w:beforeAutospacing="off" w:after="0" w:afterAutospacing="off" w:line="279" w:lineRule="auto"/>
              <w:ind w:left="90" w:right="0"/>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r>
      <w:tr w:rsidR="043E4C93" w:rsidTr="043E4C93" w14:paraId="2EE194E6">
        <w:trPr>
          <w:trHeight w:val="300"/>
        </w:trPr>
        <w:tc>
          <w:tcPr>
            <w:tcW w:w="9316" w:type="dxa"/>
            <w:gridSpan w:val="4"/>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4D984E62" w14:textId="30E024D3">
            <w:pPr>
              <w:spacing w:before="0" w:beforeAutospacing="off" w:after="160" w:afterAutospacing="off" w:line="279" w:lineRule="auto"/>
              <w:ind w:left="90" w:right="0"/>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r>
      <w:tr w:rsidR="043E4C93" w:rsidTr="043E4C93" w14:paraId="1FD7DE6F">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641F32C5" w14:textId="6056BEBC">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SG"/>
              </w:rPr>
              <w:t>1b (rival theory)</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4B31255E" w14:textId="6EB88D30">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1F1BAB78" w14:textId="7DB8624F">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392D3A81" w14:textId="1BA5598B">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 xml:space="preserve"> </w:t>
            </w:r>
          </w:p>
        </w:tc>
      </w:tr>
      <w:tr w:rsidR="043E4C93" w:rsidTr="043E4C93" w14:paraId="09BA1772">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356EADB4" w14:textId="76920CEE">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305FDA9B" w14:textId="78688D68">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1F01846D" w14:textId="7C64C7C9">
            <w:pPr>
              <w:spacing w:before="0" w:beforeAutospacing="off" w:after="0" w:afterAutospacing="off" w:line="279" w:lineRule="auto"/>
              <w:rPr>
                <w:rFonts w:ascii="Arial" w:hAnsi="Arial" w:eastAsia="Arial" w:cs="Arial"/>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Fail to bond and develop positive relationship with preschool children, e.g., if unable to communicate effectively or meet one another’s needs.</w:t>
            </w:r>
            <w:r w:rsidRPr="043E4C93" w:rsidR="043E4C93">
              <w:rPr>
                <w:rFonts w:ascii="Arial" w:hAnsi="Arial" w:eastAsia="Arial" w:cs="Arial"/>
                <w:b w:val="0"/>
                <w:bCs w:val="0"/>
                <w:i w:val="0"/>
                <w:iCs w:val="0"/>
                <w:color w:val="000000" w:themeColor="text1" w:themeTint="FF" w:themeShade="FF"/>
                <w:sz w:val="20"/>
                <w:szCs w:val="20"/>
                <w:lang w:val="en-US"/>
              </w:rPr>
              <w:t xml:space="preserve"> </w:t>
            </w:r>
            <w:r w:rsidRPr="043E4C93" w:rsidR="043E4C93">
              <w:rPr>
                <w:rFonts w:ascii="Arial" w:hAnsi="Arial" w:eastAsia="Arial" w:cs="Arial"/>
                <w:b w:val="0"/>
                <w:bCs w:val="0"/>
                <w:i w:val="0"/>
                <w:iCs w:val="0"/>
                <w:color w:val="000000" w:themeColor="text1" w:themeTint="FF" w:themeShade="FF"/>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134D0FCB" w14:textId="5F952778">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Negative mood (eg frustration, depression) from persistent negative experiences; negative attitude towards intergenerational activities/ relationships.</w:t>
            </w:r>
            <w:r w:rsidRPr="043E4C93" w:rsidR="043E4C93">
              <w:rPr>
                <w:rFonts w:ascii="Aptos" w:hAnsi="Aptos" w:eastAsia="Aptos" w:cs="Aptos"/>
                <w:b w:val="0"/>
                <w:bCs w:val="0"/>
                <w:i w:val="0"/>
                <w:iCs w:val="0"/>
                <w:color w:val="000000" w:themeColor="text1" w:themeTint="FF" w:themeShade="FF"/>
                <w:sz w:val="20"/>
                <w:szCs w:val="20"/>
                <w:lang w:val="en-SG"/>
              </w:rPr>
              <w:t xml:space="preserve"> </w:t>
            </w:r>
          </w:p>
        </w:tc>
      </w:tr>
      <w:tr w:rsidR="043E4C93" w:rsidTr="043E4C93" w14:paraId="0050872D">
        <w:trPr>
          <w:trHeight w:val="300"/>
        </w:trPr>
        <w:tc>
          <w:tcPr>
            <w:tcW w:w="9316" w:type="dxa"/>
            <w:gridSpan w:val="4"/>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2763569C" w14:textId="28520D76">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r>
    </w:tbl>
    <w:p w:rsidR="6E38A004" w:rsidP="043E4C93" w:rsidRDefault="6E38A004" w14:paraId="28087B02" w14:textId="752F7C5F">
      <w:pPr>
        <w:spacing w:before="0" w:beforeAutospacing="off" w:after="160" w:afterAutospacing="off" w:line="278" w:lineRule="auto"/>
        <w:rPr>
          <w:rFonts w:ascii="Aptos" w:hAnsi="Aptos" w:eastAsia="Aptos" w:cs="Aptos"/>
          <w:b w:val="0"/>
          <w:bCs w:val="0"/>
          <w:i w:val="0"/>
          <w:iCs w:val="0"/>
          <w:caps w:val="0"/>
          <w:smallCaps w:val="0"/>
          <w:noProof w:val="0"/>
          <w:color w:val="000000" w:themeColor="text1" w:themeTint="FF" w:themeShade="FF"/>
          <w:sz w:val="20"/>
          <w:szCs w:val="20"/>
          <w:lang w:val="en-US"/>
        </w:rPr>
      </w:pPr>
      <w:r w:rsidRPr="043E4C93" w:rsidR="6E38A004">
        <w:rPr>
          <w:rFonts w:ascii="Aptos" w:hAnsi="Aptos" w:eastAsia="Aptos" w:cs="Aptos"/>
          <w:b w:val="0"/>
          <w:bCs w:val="0"/>
          <w:i w:val="0"/>
          <w:iCs w:val="0"/>
          <w:caps w:val="0"/>
          <w:smallCaps w:val="0"/>
          <w:noProof w:val="0"/>
          <w:color w:val="000000" w:themeColor="text1" w:themeTint="FF" w:themeShade="FF"/>
          <w:sz w:val="20"/>
          <w:szCs w:val="20"/>
          <w:lang w:val="en-US"/>
        </w:rPr>
        <w:t xml:space="preserve"> </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2329"/>
        <w:gridCol w:w="2329"/>
        <w:gridCol w:w="2329"/>
        <w:gridCol w:w="2329"/>
      </w:tblGrid>
      <w:tr w:rsidR="043E4C93" w:rsidTr="043E4C93" w14:paraId="536C3C8B">
        <w:trPr>
          <w:trHeight w:val="315"/>
        </w:trPr>
        <w:tc>
          <w:tcPr>
            <w:tcW w:w="9316" w:type="dxa"/>
            <w:gridSpan w:val="4"/>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1E3AFEDB" w14:textId="4E823E0C">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1"/>
                <w:bCs w:val="1"/>
                <w:i w:val="0"/>
                <w:iCs w:val="0"/>
                <w:color w:val="FFFFFF" w:themeColor="background1" w:themeTint="FF" w:themeShade="FF"/>
                <w:sz w:val="20"/>
                <w:szCs w:val="20"/>
                <w:lang w:val="en-SG"/>
              </w:rPr>
              <w:t>IPT 2: Achieving generativity through developmentally congruent social roles</w:t>
            </w:r>
          </w:p>
        </w:tc>
      </w:tr>
      <w:tr w:rsidR="043E4C93" w:rsidTr="043E4C93" w14:paraId="002B894D">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527E8E1E" w14:textId="5CD00536">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CONTEXT</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3DF7AD61" w14:textId="0D61FB3C">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MECHANISM-RESOURCE</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5AACEB1F" w14:textId="20A8A980">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MECHANISM-RESPONSE</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21CDB166" w14:textId="0504EE73">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OUTCOMES</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r>
      <w:tr w:rsidR="043E4C93" w:rsidTr="043E4C93" w14:paraId="52695902">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1C5CA185" w14:textId="395DF570">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 xml:space="preserve">Loss of contributory roles and becoming a passive recipient of help/ care (being in assisted living facilities; health declin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2CADED7F" w14:textId="73D2A031">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Opportunity to step into an active role where they can contribute/ share/ impart knowledge and/or skills to the younger generation, and an acknowledgement of this by others</w:t>
            </w:r>
            <w:r w:rsidRPr="043E4C93" w:rsidR="043E4C93">
              <w:rPr>
                <w:rFonts w:ascii="Arial" w:hAnsi="Arial" w:eastAsia="Arial" w:cs="Arial"/>
                <w:b w:val="0"/>
                <w:bCs w:val="0"/>
                <w:i w:val="0"/>
                <w:iCs w:val="0"/>
                <w:color w:val="000000" w:themeColor="text1" w:themeTint="FF" w:themeShade="FF"/>
                <w:sz w:val="20"/>
                <w:szCs w:val="20"/>
                <w:lang w:val="en-US"/>
              </w:rPr>
              <w:t xml:space="preserve"> </w:t>
            </w:r>
            <w:r w:rsidRPr="043E4C93" w:rsidR="043E4C93">
              <w:rPr>
                <w:rFonts w:ascii="Aptos" w:hAnsi="Aptos" w:eastAsia="Aptos" w:cs="Aptos"/>
                <w:b w:val="0"/>
                <w:bCs w:val="0"/>
                <w:i w:val="0"/>
                <w:iCs w:val="0"/>
                <w:color w:val="000000" w:themeColor="text1" w:themeTint="FF" w:themeShade="FF"/>
                <w:sz w:val="20"/>
                <w:szCs w:val="20"/>
                <w:lang w:val="en-US"/>
              </w:rPr>
              <w:t>.</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3686D397" w14:textId="06F0F286">
            <w:pPr>
              <w:spacing w:before="0" w:beforeAutospacing="off" w:after="160" w:afterAutospacing="off" w:line="278" w:lineRule="auto"/>
              <w:rPr>
                <w:rFonts w:ascii="Arial" w:hAnsi="Arial" w:eastAsia="Arial" w:cs="Arial"/>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Feelings of fulfilment; Feel valued through role fulfilled; Sense of dignity; Challenge self-directed ageism</w:t>
            </w:r>
            <w:r w:rsidRPr="043E4C93" w:rsidR="043E4C93">
              <w:rPr>
                <w:rFonts w:ascii="Arial" w:hAnsi="Arial" w:eastAsia="Arial" w:cs="Arial"/>
                <w:b w:val="0"/>
                <w:bCs w:val="0"/>
                <w:i w:val="0"/>
                <w:iCs w:val="0"/>
                <w:color w:val="000000" w:themeColor="text1" w:themeTint="FF" w:themeShade="FF"/>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750ECB9E" w14:textId="1ACA0064">
            <w:pPr>
              <w:spacing w:before="0" w:beforeAutospacing="off" w:after="160" w:afterAutospacing="off" w:line="278"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Achieving generativity; Increased purpose in life congruent to their stage of life; Increased confidence and self-esteem</w:t>
            </w:r>
          </w:p>
        </w:tc>
      </w:tr>
      <w:tr w:rsidR="043E4C93" w:rsidTr="043E4C93" w14:paraId="773B734B">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70075997" w14:textId="153BAF92">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Not reported on.</w:t>
            </w:r>
          </w:p>
          <w:p w:rsidR="043E4C93" w:rsidP="043E4C93" w:rsidRDefault="043E4C93" w14:paraId="55F9D7DC" w14:textId="3151C17A">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42AB64E0" w14:textId="1E5A9B8D">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54340E4F" w14:textId="6E1EAC3D">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19489A90" w14:textId="1581E97B">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r>
      <w:tr w:rsidR="043E4C93" w:rsidTr="043E4C93" w14:paraId="4B5746DC">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478D1B75" w14:textId="19761F3C">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SG"/>
              </w:rPr>
              <w:t>2b (rival theory)</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02462C7D" w14:textId="3BE9D0D7">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3FCD430A" w14:textId="7C2054F3">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61C2485A" w14:textId="424B6516">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 xml:space="preserve"> </w:t>
            </w:r>
          </w:p>
        </w:tc>
      </w:tr>
      <w:tr w:rsidR="043E4C93" w:rsidTr="043E4C93" w14:paraId="477BFBF6">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74D962C0" w14:textId="4509EA08">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4AD45998" w14:textId="4AAF9E37">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0FAE7641" w14:textId="00914B84">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Reminder of abilities/ roles lost, especially if compared with more ‘able’ participants.</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74540561" w14:textId="0632052B">
            <w:pPr>
              <w:spacing w:before="0" w:beforeAutospacing="off" w:after="0" w:afterAutospacing="off" w:line="279" w:lineRule="auto"/>
              <w:rPr>
                <w:rFonts w:ascii="Arial" w:hAnsi="Arial" w:eastAsia="Arial" w:cs="Arial"/>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Feelings of despair/disappointment and reduced confidence and self-esteem.</w:t>
            </w:r>
            <w:r w:rsidRPr="043E4C93" w:rsidR="043E4C93">
              <w:rPr>
                <w:rFonts w:ascii="Arial" w:hAnsi="Arial" w:eastAsia="Arial" w:cs="Arial"/>
                <w:b w:val="0"/>
                <w:bCs w:val="0"/>
                <w:i w:val="0"/>
                <w:iCs w:val="0"/>
                <w:color w:val="000000" w:themeColor="text1" w:themeTint="FF" w:themeShade="FF"/>
                <w:sz w:val="20"/>
                <w:szCs w:val="20"/>
                <w:lang w:val="en-US"/>
              </w:rPr>
              <w:t xml:space="preserve"> </w:t>
            </w:r>
          </w:p>
        </w:tc>
      </w:tr>
      <w:tr w:rsidR="043E4C93" w:rsidTr="043E4C93" w14:paraId="236B815F">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47DDE462" w14:textId="0B9DFD99">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p w:rsidR="043E4C93" w:rsidP="043E4C93" w:rsidRDefault="043E4C93" w14:paraId="36AEED38" w14:textId="2C81901A">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p w:rsidR="043E4C93" w:rsidP="043E4C93" w:rsidRDefault="043E4C93" w14:paraId="4D0996E8" w14:textId="01C1C078">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p w:rsidR="043E4C93" w:rsidP="043E4C93" w:rsidRDefault="043E4C93" w14:paraId="22C5677D" w14:textId="4DF0D7E9">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p w:rsidR="043E4C93" w:rsidP="043E4C93" w:rsidRDefault="043E4C93" w14:paraId="7FC5BA9C" w14:textId="36816246">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43AE7AEB" w14:textId="5448FB0D">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72D0DD65" w14:textId="0DD13D9B">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1FD76C7D" w14:textId="692D2879">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r>
    </w:tbl>
    <w:p w:rsidR="6E38A004" w:rsidP="043E4C93" w:rsidRDefault="6E38A004" w14:paraId="1DD4C694" w14:textId="347BA9A7">
      <w:pPr>
        <w:spacing w:before="0" w:beforeAutospacing="off" w:after="160" w:afterAutospacing="off" w:line="278" w:lineRule="auto"/>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pPr>
      <w:r w:rsidRPr="043E4C93" w:rsidR="6E38A004">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t xml:space="preserve"> </w:t>
      </w:r>
    </w:p>
    <w:p w:rsidR="043E4C93" w:rsidP="043E4C93" w:rsidRDefault="043E4C93" w14:paraId="37F8EBB9" w14:textId="309E165A">
      <w:pPr>
        <w:spacing w:after="160" w:line="278" w:lineRule="auto"/>
        <w:rPr>
          <w:rFonts w:ascii="Aptos" w:hAnsi="Aptos" w:eastAsia="Aptos" w:cs="Aptos"/>
          <w:b w:val="0"/>
          <w:bCs w:val="0"/>
          <w:i w:val="0"/>
          <w:iCs w:val="0"/>
          <w:caps w:val="0"/>
          <w:smallCaps w:val="0"/>
          <w:noProof w:val="0"/>
          <w:color w:val="000000" w:themeColor="text1" w:themeTint="FF" w:themeShade="FF"/>
          <w:sz w:val="24"/>
          <w:szCs w:val="24"/>
          <w:lang w:val="en-US"/>
        </w:rPr>
      </w:pPr>
    </w:p>
    <w:p w:rsidR="6E38A004" w:rsidP="043E4C93" w:rsidRDefault="6E38A004" w14:paraId="4D4989DA" w14:textId="304BB9CE">
      <w:pPr>
        <w:spacing w:before="0" w:beforeAutospacing="off" w:after="160" w:afterAutospacing="off" w:line="278" w:lineRule="auto"/>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pPr>
      <w:r w:rsidRPr="043E4C93" w:rsidR="6E38A004">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t xml:space="preserve"> </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2329"/>
        <w:gridCol w:w="2329"/>
        <w:gridCol w:w="2329"/>
        <w:gridCol w:w="2329"/>
      </w:tblGrid>
      <w:tr w:rsidR="043E4C93" w:rsidTr="043E4C93" w14:paraId="47166911">
        <w:trPr>
          <w:trHeight w:val="315"/>
        </w:trPr>
        <w:tc>
          <w:tcPr>
            <w:tcW w:w="9316" w:type="dxa"/>
            <w:gridSpan w:val="4"/>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1CA690C0" w14:textId="4AF052F3">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1"/>
                <w:bCs w:val="1"/>
                <w:i w:val="0"/>
                <w:iCs w:val="0"/>
                <w:color w:val="FFFFFF" w:themeColor="background1" w:themeTint="FF" w:themeShade="FF"/>
                <w:sz w:val="20"/>
                <w:szCs w:val="20"/>
                <w:lang w:val="en-SG"/>
              </w:rPr>
              <w:t>IPT 3: Empowerment and mastery through lifelong learning</w:t>
            </w:r>
          </w:p>
        </w:tc>
      </w:tr>
      <w:tr w:rsidR="043E4C93" w:rsidTr="043E4C93" w14:paraId="5D939755">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4FECD4F7" w14:textId="3C953B71">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CONTEXT</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7554A072" w14:textId="7EE5BF0A">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MECHANISM-RESOURCE</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47763BEA" w14:textId="5A1FB728">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MECHANISM-RESPONSE</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52946113" w14:textId="71600A11">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OUTCOMES</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r>
      <w:tr w:rsidR="043E4C93" w:rsidTr="043E4C93" w14:paraId="58F6D585">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4F9D2F36" w14:textId="660F3361">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 xml:space="preserve">Loss of contributory roles and becoming a passive recipient of help/ care (being in assisted living facilities; health declin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29734389" w14:textId="43E88E0A">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A loss of (previous) roles and opportunities for achievement, alongside ageing and moving to a residential aged care facility.</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1545D4DC" w14:textId="3792490D">
            <w:pPr>
              <w:spacing w:before="0" w:beforeAutospacing="off" w:after="160" w:afterAutospacing="off" w:line="278" w:lineRule="auto"/>
              <w:rPr>
                <w:rFonts w:ascii="Arial" w:hAnsi="Arial" w:eastAsia="Arial" w:cs="Arial"/>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Opportunity to (re)learn skills and knowledge through activities appropriate to their capability levels (cognitive, physical, etc.) and interests, with preschool children; Provision of assistance/ guidance/ ‘scaffolding’, when needed and requested</w:t>
            </w:r>
            <w:r w:rsidRPr="043E4C93" w:rsidR="043E4C93">
              <w:rPr>
                <w:rFonts w:ascii="Arial" w:hAnsi="Arial" w:eastAsia="Arial" w:cs="Arial"/>
                <w:b w:val="0"/>
                <w:bCs w:val="0"/>
                <w:i w:val="0"/>
                <w:iCs w:val="0"/>
                <w:color w:val="000000" w:themeColor="text1" w:themeTint="FF" w:themeShade="FF"/>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793C5D6F" w14:textId="59FD5061">
            <w:pPr>
              <w:spacing w:before="0" w:beforeAutospacing="off" w:after="160" w:afterAutospacing="off" w:line="278"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 xml:space="preserve">Motivation of self-improvement; </w:t>
            </w:r>
          </w:p>
          <w:p w:rsidR="043E4C93" w:rsidP="043E4C93" w:rsidRDefault="043E4C93" w14:paraId="736F50AC" w14:textId="7E3A346A">
            <w:pPr>
              <w:spacing w:before="0" w:beforeAutospacing="off" w:after="160" w:afterAutospacing="off" w:line="278"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 xml:space="preserve">Sense of mastery and accomplishment; Development of mutual respect; </w:t>
            </w:r>
          </w:p>
          <w:p w:rsidR="043E4C93" w:rsidP="043E4C93" w:rsidRDefault="043E4C93" w14:paraId="07455E50" w14:textId="258E028D">
            <w:pPr>
              <w:spacing w:before="0" w:beforeAutospacing="off" w:after="160" w:afterAutospacing="off" w:line="278" w:lineRule="auto"/>
              <w:rPr>
                <w:rFonts w:ascii="Arial" w:hAnsi="Arial" w:eastAsia="Arial" w:cs="Arial"/>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Challenge self-directed ageism</w:t>
            </w:r>
            <w:r w:rsidRPr="043E4C93" w:rsidR="043E4C93">
              <w:rPr>
                <w:rFonts w:ascii="Arial" w:hAnsi="Arial" w:eastAsia="Arial" w:cs="Arial"/>
                <w:b w:val="0"/>
                <w:bCs w:val="0"/>
                <w:i w:val="0"/>
                <w:iCs w:val="0"/>
                <w:color w:val="000000" w:themeColor="text1" w:themeTint="FF" w:themeShade="FF"/>
                <w:sz w:val="20"/>
                <w:szCs w:val="20"/>
                <w:lang w:val="en-US"/>
              </w:rPr>
              <w:t xml:space="preserve"> </w:t>
            </w:r>
          </w:p>
        </w:tc>
      </w:tr>
      <w:tr w:rsidR="043E4C93" w:rsidTr="043E4C93" w14:paraId="0B163D1D">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14C20A7D" w14:textId="25E28214">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1"/>
                <w:bCs w:val="1"/>
                <w:i w:val="0"/>
                <w:iCs w:val="0"/>
                <w:sz w:val="20"/>
                <w:szCs w:val="20"/>
                <w:lang w:val="en-US"/>
              </w:rPr>
              <w:t xml:space="preserve"> </w:t>
            </w:r>
          </w:p>
          <w:p w:rsidR="043E4C93" w:rsidP="043E4C93" w:rsidRDefault="043E4C93" w14:paraId="6AA034E3" w14:textId="3CB6463D">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56E4DE6D" w14:textId="0F579414">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7366C66A" w14:textId="1ED1381B">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55D44B88" w14:textId="00C885B4">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1654D6F0" w14:textId="31037688">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7E653FF9" w14:textId="7E5667DD">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0B67C8C8" w14:textId="412570F2">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37029989" w14:textId="3C8C8CD2">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r>
      <w:tr w:rsidR="043E4C93" w:rsidTr="043E4C93" w14:paraId="1DABA79D">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47BEDB0C" w14:textId="2C3B3D46">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SG"/>
              </w:rPr>
              <w:t>3b (rival theory)</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70DA2567" w14:textId="5D5273AB">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149B0DBE" w14:textId="7F3E9584">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0D3014CE" w14:textId="4F1DB38B">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 xml:space="preserve"> </w:t>
            </w:r>
          </w:p>
        </w:tc>
      </w:tr>
      <w:tr w:rsidR="043E4C93" w:rsidTr="043E4C93" w14:paraId="7642E8C2">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4AF97AF6" w14:textId="2375D8E0">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002F0321" w14:textId="55CBB3A8">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39732915" w14:textId="74075681">
            <w:pPr>
              <w:spacing w:before="0" w:beforeAutospacing="off" w:after="0" w:afterAutospacing="off" w:line="279" w:lineRule="auto"/>
              <w:rPr>
                <w:rFonts w:ascii="Arial" w:hAnsi="Arial" w:eastAsia="Arial" w:cs="Arial"/>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Overwhelm experienced from learning expectations; Reminder of abilities/ roles lost (especially if activities are not appropriate)</w:t>
            </w:r>
            <w:r w:rsidRPr="043E4C93" w:rsidR="043E4C93">
              <w:rPr>
                <w:rFonts w:ascii="Arial" w:hAnsi="Arial" w:eastAsia="Arial" w:cs="Arial"/>
                <w:b w:val="0"/>
                <w:bCs w:val="0"/>
                <w:i w:val="0"/>
                <w:iCs w:val="0"/>
                <w:color w:val="000000" w:themeColor="text1" w:themeTint="FF" w:themeShade="FF"/>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021FB640" w14:textId="316CE74B">
            <w:pPr>
              <w:spacing w:before="0" w:beforeAutospacing="off" w:after="0" w:afterAutospacing="off" w:line="279" w:lineRule="auto"/>
              <w:rPr>
                <w:rFonts w:ascii="Arial" w:hAnsi="Arial" w:eastAsia="Arial" w:cs="Arial"/>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Disappointment and reduced confidence and self-esteem.</w:t>
            </w:r>
            <w:r w:rsidRPr="043E4C93" w:rsidR="043E4C93">
              <w:rPr>
                <w:rFonts w:ascii="Arial" w:hAnsi="Arial" w:eastAsia="Arial" w:cs="Arial"/>
                <w:b w:val="0"/>
                <w:bCs w:val="0"/>
                <w:i w:val="0"/>
                <w:iCs w:val="0"/>
                <w:color w:val="000000" w:themeColor="text1" w:themeTint="FF" w:themeShade="FF"/>
                <w:sz w:val="20"/>
                <w:szCs w:val="20"/>
                <w:lang w:val="en-US"/>
              </w:rPr>
              <w:t xml:space="preserve"> </w:t>
            </w:r>
          </w:p>
        </w:tc>
      </w:tr>
      <w:tr w:rsidR="043E4C93" w:rsidTr="043E4C93" w14:paraId="42605553">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6FBC82DC" w14:textId="7FD3C386">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p w:rsidR="043E4C93" w:rsidP="043E4C93" w:rsidRDefault="043E4C93" w14:paraId="5E30ED4A" w14:textId="58ACED49">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p w:rsidR="043E4C93" w:rsidP="043E4C93" w:rsidRDefault="043E4C93" w14:paraId="64A25D25" w14:textId="7A151BCF">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p w:rsidR="043E4C93" w:rsidP="043E4C93" w:rsidRDefault="043E4C93" w14:paraId="3A8B09A4" w14:textId="3BDCD19D">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p w:rsidR="043E4C93" w:rsidP="043E4C93" w:rsidRDefault="043E4C93" w14:paraId="51BBAEB9" w14:textId="3E176D1A">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73F3D882" w14:textId="49DF0700">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6E844272" w14:textId="14694082">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249FE25E" w14:textId="474A5483">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r>
    </w:tbl>
    <w:p w:rsidR="043E4C93" w:rsidP="043E4C93" w:rsidRDefault="043E4C93" w14:paraId="728CFF04" w14:textId="764D07E7">
      <w:pPr>
        <w:spacing w:after="160" w:line="278" w:lineRule="auto"/>
        <w:rPr>
          <w:rFonts w:ascii="Aptos" w:hAnsi="Aptos" w:eastAsia="Aptos" w:cs="Aptos"/>
          <w:b w:val="0"/>
          <w:bCs w:val="0"/>
          <w:i w:val="0"/>
          <w:iCs w:val="0"/>
          <w:caps w:val="0"/>
          <w:smallCaps w:val="0"/>
          <w:noProof w:val="0"/>
          <w:color w:val="000000" w:themeColor="text1" w:themeTint="FF" w:themeShade="FF"/>
          <w:sz w:val="24"/>
          <w:szCs w:val="24"/>
          <w:lang w:val="en-US"/>
        </w:rPr>
      </w:pPr>
    </w:p>
    <w:p w:rsidR="6E38A004" w:rsidP="043E4C93" w:rsidRDefault="6E38A004" w14:paraId="06D6E19E" w14:textId="28C86845">
      <w:pPr>
        <w:spacing w:before="0" w:beforeAutospacing="off" w:after="160" w:afterAutospacing="off" w:line="278" w:lineRule="auto"/>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pPr>
      <w:r w:rsidRPr="043E4C93" w:rsidR="6E38A004">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t xml:space="preserve"> </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2325"/>
        <w:gridCol w:w="2325"/>
        <w:gridCol w:w="2325"/>
        <w:gridCol w:w="2325"/>
      </w:tblGrid>
      <w:tr w:rsidR="043E4C93" w:rsidTr="043E4C93" w14:paraId="5306209A">
        <w:trPr>
          <w:trHeight w:val="315"/>
        </w:trPr>
        <w:tc>
          <w:tcPr>
            <w:tcW w:w="9300" w:type="dxa"/>
            <w:gridSpan w:val="4"/>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72E0DADB" w14:textId="035E1C51">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1"/>
                <w:bCs w:val="1"/>
                <w:i w:val="0"/>
                <w:iCs w:val="0"/>
                <w:color w:val="FFFFFF" w:themeColor="background1" w:themeTint="FF" w:themeShade="FF"/>
                <w:sz w:val="20"/>
                <w:szCs w:val="20"/>
                <w:lang w:val="en-SG"/>
              </w:rPr>
              <w:t>IPT 4: Autonomy, agency and collaboration</w:t>
            </w:r>
          </w:p>
        </w:tc>
      </w:tr>
      <w:tr w:rsidR="043E4C93" w:rsidTr="043E4C93" w14:paraId="0A7B84E4">
        <w:trPr>
          <w:trHeight w:val="300"/>
        </w:trPr>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2592A54F" w14:textId="765880FC">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CONTEXT</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5"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6A323EC2" w14:textId="52054D69">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MECHANISM-RESOURCE</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5"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584F916E" w14:textId="372992D3">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MECHANISM-RESPONSE</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5"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55217B9F" w14:textId="741C28DC">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OUTCOMES</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r>
      <w:tr w:rsidR="043E4C93" w:rsidTr="043E4C93" w14:paraId="43AA2D36">
        <w:trPr>
          <w:trHeight w:val="300"/>
        </w:trPr>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19FB85D8" w14:textId="54EB58D4">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Typical’ loss of (previous) roles; Many activities in RAC settings are pre-determined and do not involve residents in decision-making about the activities (?)</w:t>
            </w:r>
          </w:p>
        </w:tc>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7FA6C4F9" w14:textId="4504453B">
            <w:pPr>
              <w:spacing w:before="0" w:beforeAutospacing="off" w:after="0" w:afterAutospacing="off" w:line="279" w:lineRule="auto"/>
              <w:rPr>
                <w:rFonts w:ascii="Arial" w:hAnsi="Arial" w:eastAsia="Arial" w:cs="Arial"/>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Opportunity to collaboratively co-design a program, allowing residents to incorporate personal interests and needs; Flexibility for different levels of participation</w:t>
            </w:r>
            <w:r w:rsidRPr="043E4C93" w:rsidR="043E4C93">
              <w:rPr>
                <w:rFonts w:ascii="Arial" w:hAnsi="Arial" w:eastAsia="Arial" w:cs="Arial"/>
                <w:b w:val="0"/>
                <w:bCs w:val="0"/>
                <w:i w:val="0"/>
                <w:iCs w:val="0"/>
                <w:color w:val="000000" w:themeColor="text1" w:themeTint="FF" w:themeShade="FF"/>
                <w:sz w:val="20"/>
                <w:szCs w:val="20"/>
                <w:lang w:val="en-US"/>
              </w:rPr>
              <w:t xml:space="preserve"> </w:t>
            </w:r>
          </w:p>
        </w:tc>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6F76DD8C" w14:textId="57817350">
            <w:pPr>
              <w:spacing w:before="0" w:beforeAutospacing="off" w:after="160" w:afterAutospacing="off" w:line="278" w:lineRule="auto"/>
              <w:rPr>
                <w:rFonts w:ascii="Arial" w:hAnsi="Arial" w:eastAsia="Arial" w:cs="Arial"/>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Sense of agency &amp; autonomy; Vested interest and engagement; Sense of belonging; Program acceptability from residents' POV</w:t>
            </w:r>
            <w:r w:rsidRPr="043E4C93" w:rsidR="043E4C93">
              <w:rPr>
                <w:rFonts w:ascii="Arial" w:hAnsi="Arial" w:eastAsia="Arial" w:cs="Arial"/>
                <w:b w:val="0"/>
                <w:bCs w:val="0"/>
                <w:i w:val="0"/>
                <w:iCs w:val="0"/>
                <w:color w:val="000000" w:themeColor="text1" w:themeTint="FF" w:themeShade="FF"/>
                <w:sz w:val="20"/>
                <w:szCs w:val="20"/>
                <w:lang w:val="en-US"/>
              </w:rPr>
              <w:t xml:space="preserve"> </w:t>
            </w:r>
          </w:p>
        </w:tc>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37D8CF4E" w14:textId="01728AF5">
            <w:pPr>
              <w:spacing w:before="0" w:beforeAutospacing="off" w:after="160" w:afterAutospacing="off" w:line="278"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Autonomous, meaningful participation &amp; engagement; Reduced program attrition; Increased purpose</w:t>
            </w:r>
          </w:p>
        </w:tc>
      </w:tr>
      <w:tr w:rsidR="043E4C93" w:rsidTr="043E4C93" w14:paraId="4FA3D70D">
        <w:trPr>
          <w:trHeight w:val="300"/>
        </w:trPr>
        <w:tc>
          <w:tcPr>
            <w:tcW w:w="23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28FDF7DC" w14:textId="132BED58">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1"/>
                <w:bCs w:val="1"/>
                <w:i w:val="0"/>
                <w:iCs w:val="0"/>
                <w:sz w:val="20"/>
                <w:szCs w:val="20"/>
                <w:lang w:val="en-US"/>
              </w:rPr>
              <w:t xml:space="preserve"> </w:t>
            </w:r>
          </w:p>
          <w:p w:rsidR="043E4C93" w:rsidP="043E4C93" w:rsidRDefault="043E4C93" w14:paraId="535E2EE5" w14:textId="27AB3E02">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3CE5F8A0" w14:textId="4BAE0D6D">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015A6475" w14:textId="6D7AC5F4">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043D2BDD" w14:textId="7624DC21">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7CF86AE6" w14:textId="79AFB547">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039C0027" w14:textId="0C01ED2C">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25F99361" w14:textId="493F1ACF">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0F8B760B" w14:textId="52BD9AF4">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r>
      <w:tr w:rsidR="043E4C93" w:rsidTr="043E4C93" w14:paraId="490AB28A">
        <w:trPr>
          <w:trHeight w:val="300"/>
        </w:trPr>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3739A1CD" w14:textId="47C8E048">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SG"/>
              </w:rPr>
              <w:t>4b (rival theory)</w:t>
            </w:r>
          </w:p>
        </w:tc>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76B59719" w14:textId="02817CD9">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4BF61754" w14:textId="745F0677">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 xml:space="preserve"> </w:t>
            </w:r>
          </w:p>
        </w:tc>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62332C1F" w14:textId="37541226">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 xml:space="preserve"> </w:t>
            </w:r>
          </w:p>
        </w:tc>
      </w:tr>
      <w:tr w:rsidR="043E4C93" w:rsidTr="043E4C93" w14:paraId="6A9F1C5E">
        <w:trPr>
          <w:trHeight w:val="855"/>
        </w:trPr>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69790E8B" w14:textId="5FDD11C7">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p w:rsidR="043E4C93" w:rsidP="043E4C93" w:rsidRDefault="043E4C93" w14:paraId="3A8892CF" w14:textId="4B5DDABF">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p w:rsidR="043E4C93" w:rsidP="043E4C93" w:rsidRDefault="043E4C93" w14:paraId="1409D3BF" w14:textId="465A429D">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tc>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677F8FC6" w14:textId="55FCFBE8">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tc>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101300AB" w14:textId="5E6C16AC">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Friction from failure to coordinate collaboration efforts and compromise</w:t>
            </w:r>
          </w:p>
        </w:tc>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0896B42A" w14:textId="17E8DC0A">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Incohesive program aims and design, leading to poor engagement and program attrition</w:t>
            </w:r>
          </w:p>
        </w:tc>
      </w:tr>
      <w:tr w:rsidR="043E4C93" w:rsidTr="043E4C93" w14:paraId="5F0E1AF9">
        <w:trPr>
          <w:trHeight w:val="300"/>
        </w:trPr>
        <w:tc>
          <w:tcPr>
            <w:tcW w:w="23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32D37EE6" w14:textId="472A0F70">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p w:rsidR="043E4C93" w:rsidP="043E4C93" w:rsidRDefault="043E4C93" w14:paraId="29E88255" w14:textId="6CDDCFC8">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p w:rsidR="043E4C93" w:rsidP="043E4C93" w:rsidRDefault="043E4C93" w14:paraId="65E2F3FB" w14:textId="278FF9B8">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p w:rsidR="043E4C93" w:rsidP="043E4C93" w:rsidRDefault="043E4C93" w14:paraId="7FFDF3BF" w14:textId="345835C3">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tc>
        <w:tc>
          <w:tcPr>
            <w:tcW w:w="23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28127553" w14:textId="5A546BBA">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tc>
        <w:tc>
          <w:tcPr>
            <w:tcW w:w="23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494EDBAE" w14:textId="5ABD9827">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2CF4AA22" w14:textId="4B50F735">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r>
    </w:tbl>
    <w:p w:rsidR="6E38A004" w:rsidP="043E4C93" w:rsidRDefault="6E38A004" w14:paraId="7CD574A4" w14:textId="07A27CD9">
      <w:pPr>
        <w:spacing w:before="0" w:beforeAutospacing="off" w:after="160" w:afterAutospacing="off" w:line="278" w:lineRule="auto"/>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pPr>
      <w:r w:rsidRPr="043E4C93" w:rsidR="6E38A004">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t xml:space="preserve"> </w:t>
      </w:r>
    </w:p>
    <w:p w:rsidR="043E4C93" w:rsidP="043E4C93" w:rsidRDefault="043E4C93" w14:paraId="0286A8E7" w14:textId="5366F535">
      <w:pPr>
        <w:spacing w:after="160" w:line="278" w:lineRule="auto"/>
        <w:rPr>
          <w:rFonts w:ascii="Aptos" w:hAnsi="Aptos" w:eastAsia="Aptos" w:cs="Aptos"/>
          <w:b w:val="0"/>
          <w:bCs w:val="0"/>
          <w:i w:val="0"/>
          <w:iCs w:val="0"/>
          <w:caps w:val="0"/>
          <w:smallCaps w:val="0"/>
          <w:noProof w:val="0"/>
          <w:color w:val="000000" w:themeColor="text1" w:themeTint="FF" w:themeShade="FF"/>
          <w:sz w:val="24"/>
          <w:szCs w:val="24"/>
          <w:lang w:val="en-US"/>
        </w:rPr>
      </w:pPr>
    </w:p>
    <w:p w:rsidR="6E38A004" w:rsidP="043E4C93" w:rsidRDefault="6E38A004" w14:paraId="67FF8236" w14:textId="3922EC52">
      <w:pPr>
        <w:spacing w:before="0" w:beforeAutospacing="off" w:after="160" w:afterAutospacing="off" w:line="278" w:lineRule="auto"/>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pPr>
      <w:r w:rsidRPr="043E4C93" w:rsidR="6E38A004">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t xml:space="preserve"> </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2329"/>
        <w:gridCol w:w="2329"/>
        <w:gridCol w:w="2329"/>
        <w:gridCol w:w="2329"/>
      </w:tblGrid>
      <w:tr w:rsidR="043E4C93" w:rsidTr="043E4C93" w14:paraId="24EC2AB3">
        <w:trPr>
          <w:trHeight w:val="315"/>
        </w:trPr>
        <w:tc>
          <w:tcPr>
            <w:tcW w:w="9316" w:type="dxa"/>
            <w:gridSpan w:val="4"/>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40FE61C4" w14:textId="349CCDB7">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1"/>
                <w:bCs w:val="1"/>
                <w:i w:val="0"/>
                <w:iCs w:val="0"/>
                <w:color w:val="FFFFFF" w:themeColor="background1" w:themeTint="FF" w:themeShade="FF"/>
                <w:sz w:val="20"/>
                <w:szCs w:val="20"/>
                <w:lang w:val="en-SG"/>
              </w:rPr>
              <w:t>IPT 5: Feeling more ‘at home’ through improved relationships with aged care staff</w:t>
            </w:r>
          </w:p>
        </w:tc>
      </w:tr>
      <w:tr w:rsidR="043E4C93" w:rsidTr="043E4C93" w14:paraId="2868D16B">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559B017A" w14:textId="2773FAE7">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CONTEXT</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116958D3" w14:textId="60FED2F7">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MECHANISM-RESOURCE</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5CD2176F" w14:textId="00FE70CC">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MECHANISM-RESPONSE</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248A22DB" w14:textId="344C7EE6">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OUTCOMES</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r>
      <w:tr w:rsidR="043E4C93" w:rsidTr="043E4C93" w14:paraId="1C866720">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1BB6DAB1" w14:textId="59BF871A">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Care home staff are people that aged care residents likely interact with the most, in their 'home' – the nature of their relationships naturally affects their daily experiences. Typically, the dynamic is limited to one of ‘carer’ and ‘recipient’ (resident).</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0A45B012" w14:textId="79C8BF94">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Opportunity and time for aged care staff to get to know residents on a deeper level, learning about their lives and who they are as individuals (who they were before moving into the RACF), to see beyond their care needs (what staff are predominantly focused on).</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282DB3E6" w14:textId="25DCA2A4">
            <w:pPr>
              <w:spacing w:before="0" w:beforeAutospacing="off" w:after="160" w:afterAutospacing="off" w:line="278"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Aged care staff and care providers may develop more positive perceptions of residents, seeing them more holistically as an individual (versus someone with the care needs they provide).</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DAE9F7" w:themeFill="text2" w:themeFillTint="1A"/>
            <w:tcMar>
              <w:left w:w="105" w:type="dxa"/>
              <w:right w:w="105" w:type="dxa"/>
            </w:tcMar>
            <w:vAlign w:val="top"/>
          </w:tcPr>
          <w:p w:rsidR="043E4C93" w:rsidP="043E4C93" w:rsidRDefault="043E4C93" w14:paraId="35D06253" w14:textId="53F0094C">
            <w:pPr>
              <w:spacing w:before="0" w:beforeAutospacing="off" w:after="160" w:afterAutospacing="off" w:line="278"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More positive experience of living in aged care home, supported by deeper and more meaningful relationships (with aged care staff).</w:t>
            </w:r>
          </w:p>
        </w:tc>
      </w:tr>
      <w:tr w:rsidR="043E4C93" w:rsidTr="043E4C93" w14:paraId="57576DC7">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78747545" w14:textId="3E2DF0A5">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1"/>
                <w:bCs w:val="1"/>
                <w:i w:val="0"/>
                <w:iCs w:val="0"/>
                <w:sz w:val="20"/>
                <w:szCs w:val="20"/>
                <w:lang w:val="en-US"/>
              </w:rPr>
              <w:t xml:space="preserve"> </w:t>
            </w:r>
          </w:p>
          <w:p w:rsidR="043E4C93" w:rsidP="043E4C93" w:rsidRDefault="043E4C93" w14:paraId="01AC8F7E" w14:textId="3D7AA308">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218AE96F" w14:textId="09550DBB">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61F91D1F" w14:textId="4C40EFE2">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774D9D47" w14:textId="43BA030E">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34436F41" w14:textId="0302973B">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5288DC10" w14:textId="1CFF26E5">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0EAC5247" w14:textId="55A2809F">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25F051A5" w14:textId="60FB40D0">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r>
      <w:tr w:rsidR="043E4C93" w:rsidTr="043E4C93" w14:paraId="7AAB7F62">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64B48B47" w14:textId="0F2707DE">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SG"/>
              </w:rPr>
              <w:t>5b (rival theory)</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6FBF13B5" w14:textId="38557B6A">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58ECBD12" w14:textId="2D50051F">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497960A9" w14:textId="198A5B82">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 xml:space="preserve"> </w:t>
            </w:r>
          </w:p>
        </w:tc>
      </w:tr>
      <w:tr w:rsidR="043E4C93" w:rsidTr="043E4C93" w14:paraId="1EF9CB66">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052B2AA3" w14:textId="26064FE8">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5BB1055B" w14:textId="282AE4BE">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5525EAA2" w14:textId="5F23CAA2">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46C548A4" w14:textId="46D01E3D">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009A541B" w14:textId="38E92711">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421297D7" w14:textId="3464B909">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1DAF39D8" w14:textId="5BB55630">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3956E251" w14:textId="6E6FA5E2">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r>
    </w:tbl>
    <w:p w:rsidR="6E38A004" w:rsidP="043E4C93" w:rsidRDefault="6E38A004" w14:paraId="34CB9C26" w14:textId="4B6EED4E">
      <w:pPr>
        <w:spacing w:before="0" w:beforeAutospacing="off" w:after="160" w:afterAutospacing="off" w:line="278" w:lineRule="auto"/>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pPr>
      <w:r w:rsidRPr="043E4C93" w:rsidR="6E38A004">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t xml:space="preserve"> </w:t>
      </w:r>
    </w:p>
    <w:p w:rsidR="043E4C93" w:rsidP="043E4C93" w:rsidRDefault="043E4C93" w14:paraId="2ECC2B13" w14:textId="5A707A4D">
      <w:pPr>
        <w:spacing w:after="160" w:line="278" w:lineRule="auto"/>
        <w:rPr>
          <w:rFonts w:ascii="Aptos" w:hAnsi="Aptos" w:eastAsia="Aptos" w:cs="Aptos"/>
          <w:b w:val="0"/>
          <w:bCs w:val="0"/>
          <w:i w:val="0"/>
          <w:iCs w:val="0"/>
          <w:caps w:val="0"/>
          <w:smallCaps w:val="0"/>
          <w:noProof w:val="0"/>
          <w:color w:val="000000" w:themeColor="text1" w:themeTint="FF" w:themeShade="FF"/>
          <w:sz w:val="24"/>
          <w:szCs w:val="24"/>
          <w:lang w:val="en-US"/>
        </w:rPr>
      </w:pPr>
    </w:p>
    <w:p w:rsidR="6E38A004" w:rsidP="043E4C93" w:rsidRDefault="6E38A004" w14:paraId="3B5BF2F0" w14:textId="42521C50">
      <w:pPr>
        <w:spacing w:before="0" w:beforeAutospacing="off" w:after="160" w:afterAutospacing="off" w:line="278" w:lineRule="auto"/>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pPr>
      <w:r w:rsidRPr="043E4C93" w:rsidR="6E38A004">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t xml:space="preserve"> </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2329"/>
        <w:gridCol w:w="2329"/>
        <w:gridCol w:w="2329"/>
        <w:gridCol w:w="2329"/>
      </w:tblGrid>
      <w:tr w:rsidR="043E4C93" w:rsidTr="043E4C93" w14:paraId="4888E377">
        <w:trPr>
          <w:trHeight w:val="315"/>
        </w:trPr>
        <w:tc>
          <w:tcPr>
            <w:tcW w:w="9316" w:type="dxa"/>
            <w:gridSpan w:val="4"/>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0815595D" w14:textId="0D486016">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1"/>
                <w:bCs w:val="1"/>
                <w:i w:val="0"/>
                <w:iCs w:val="0"/>
                <w:color w:val="FFFFFF" w:themeColor="background1" w:themeTint="FF" w:themeShade="FF"/>
                <w:sz w:val="20"/>
                <w:szCs w:val="20"/>
                <w:lang w:val="en-SG"/>
              </w:rPr>
              <w:t>IPT 6: Environment as a third teacher</w:t>
            </w:r>
          </w:p>
        </w:tc>
      </w:tr>
      <w:tr w:rsidR="043E4C93" w:rsidTr="043E4C93" w14:paraId="10F07C35">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7F00EFE7" w14:textId="52E6D98E">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CONTEXT</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4AD53D38" w14:textId="011A37D6">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MECHANISM-RESOURCE</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76E683DD" w14:textId="2E6BD1F7">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MECHANISM-RESPONSE</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675A552F" w14:textId="2E47B2CC">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OUTCOMES</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r>
      <w:tr w:rsidR="043E4C93" w:rsidTr="043E4C93" w14:paraId="4CA10D2A">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FDFFB0"/>
            <w:tcMar>
              <w:left w:w="105" w:type="dxa"/>
              <w:right w:w="105" w:type="dxa"/>
            </w:tcMar>
            <w:vAlign w:val="top"/>
          </w:tcPr>
          <w:p w:rsidR="043E4C93" w:rsidP="043E4C93" w:rsidRDefault="043E4C93" w14:paraId="6547D573" w14:textId="49A97C81">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Participants' varied associations with the residential aged care facility, including specific spaces used for IG activities.</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FDFFB0"/>
            <w:tcMar>
              <w:left w:w="105" w:type="dxa"/>
              <w:right w:w="105" w:type="dxa"/>
            </w:tcMar>
            <w:vAlign w:val="top"/>
          </w:tcPr>
          <w:p w:rsidR="043E4C93" w:rsidP="043E4C93" w:rsidRDefault="043E4C93" w14:paraId="3876B0AB" w14:textId="09BEEA50">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A space, or elements in the space, designed in a way that encourages/ guides/ directs intergenerational encounters (e.g., placement of furniture, or having to share materials).</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FDFFB0"/>
            <w:tcMar>
              <w:left w:w="105" w:type="dxa"/>
              <w:right w:w="105" w:type="dxa"/>
            </w:tcMar>
            <w:vAlign w:val="top"/>
          </w:tcPr>
          <w:p w:rsidR="043E4C93" w:rsidP="043E4C93" w:rsidRDefault="043E4C93" w14:paraId="42E719B1" w14:textId="3334D439">
            <w:pPr>
              <w:spacing w:before="0" w:beforeAutospacing="off" w:after="160" w:afterAutospacing="off" w:line="278"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Participants are 'guided' and ‘encouraged’ by the environment to interact and engage with one another; Increased intergenerational interactions</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FDFFB0"/>
            <w:tcMar>
              <w:left w:w="105" w:type="dxa"/>
              <w:right w:w="105" w:type="dxa"/>
            </w:tcMar>
            <w:vAlign w:val="top"/>
          </w:tcPr>
          <w:p w:rsidR="043E4C93" w:rsidP="043E4C93" w:rsidRDefault="043E4C93" w14:paraId="6EE41C3F" w14:textId="4D089E13">
            <w:pPr>
              <w:spacing w:before="0" w:beforeAutospacing="off" w:after="160" w:afterAutospacing="off" w:line="278"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Development of intergenerational connections and relationships</w:t>
            </w:r>
          </w:p>
        </w:tc>
      </w:tr>
      <w:tr w:rsidR="043E4C93" w:rsidTr="043E4C93" w14:paraId="4EA4EF26">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1BE0B344" w14:textId="7BB0189B">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1"/>
                <w:bCs w:val="1"/>
                <w:i w:val="0"/>
                <w:iCs w:val="0"/>
                <w:sz w:val="20"/>
                <w:szCs w:val="20"/>
                <w:lang w:val="en-US"/>
              </w:rPr>
              <w:t xml:space="preserve"> </w:t>
            </w:r>
          </w:p>
          <w:p w:rsidR="043E4C93" w:rsidP="043E4C93" w:rsidRDefault="043E4C93" w14:paraId="306091B6" w14:textId="29A2CE3E">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7167E85E" w14:textId="0359A5E8">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1A324A24" w14:textId="3C4DBDAB">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4B76F0BA" w14:textId="79DE8C00">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286CFD95" w14:textId="42086279">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23721C71" w14:textId="6C232B79">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524446BF" w14:textId="02861D1F">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4E6F5E10" w14:textId="6185A7C5">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r>
      <w:tr w:rsidR="043E4C93" w:rsidTr="043E4C93" w14:paraId="76A477E9">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5C3B1B1D" w14:textId="705F9367">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SG"/>
              </w:rPr>
              <w:t>6b (rival theory)</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03328722" w14:textId="7D39434F">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358C9A06" w14:textId="49EEC105">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1C7DCAA9" w14:textId="3A550E0D">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 xml:space="preserve"> </w:t>
            </w:r>
          </w:p>
        </w:tc>
      </w:tr>
      <w:tr w:rsidR="043E4C93" w:rsidTr="043E4C93" w14:paraId="7DB61A8B">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18F595F6" w14:textId="44E10F01">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530F09DC" w14:textId="48B97F89">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264CDD3E" w14:textId="521A3A95">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4528AC10" w14:textId="5BFA1BED">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1B267C6C" w14:textId="396416C2">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61B24B1F" w14:textId="3CA68BE4">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3A3A0EFC" w14:textId="054D939D">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75EA0320" w14:textId="54F26F33">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27550058" w14:textId="0E05ADF8">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r>
    </w:tbl>
    <w:p w:rsidR="6E38A004" w:rsidP="043E4C93" w:rsidRDefault="6E38A004" w14:paraId="28C00FD3" w14:textId="14944014">
      <w:pPr>
        <w:spacing w:before="0" w:beforeAutospacing="off" w:after="160" w:afterAutospacing="off" w:line="278" w:lineRule="auto"/>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pPr>
      <w:r w:rsidRPr="043E4C93" w:rsidR="6E38A004">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t xml:space="preserve"> </w:t>
      </w:r>
    </w:p>
    <w:p w:rsidR="043E4C93" w:rsidP="043E4C93" w:rsidRDefault="043E4C93" w14:paraId="64D04B63" w14:textId="1E8627D9">
      <w:pPr>
        <w:spacing w:after="160" w:line="278" w:lineRule="auto"/>
        <w:rPr>
          <w:rFonts w:ascii="Aptos" w:hAnsi="Aptos" w:eastAsia="Aptos" w:cs="Aptos"/>
          <w:b w:val="0"/>
          <w:bCs w:val="0"/>
          <w:i w:val="0"/>
          <w:iCs w:val="0"/>
          <w:caps w:val="0"/>
          <w:smallCaps w:val="0"/>
          <w:noProof w:val="0"/>
          <w:color w:val="000000" w:themeColor="text1" w:themeTint="FF" w:themeShade="FF"/>
          <w:sz w:val="24"/>
          <w:szCs w:val="24"/>
          <w:lang w:val="en-US"/>
        </w:rPr>
      </w:pPr>
    </w:p>
    <w:p w:rsidR="6E38A004" w:rsidP="043E4C93" w:rsidRDefault="6E38A004" w14:paraId="09CFC76A" w14:textId="748B1C3F">
      <w:pPr>
        <w:spacing w:before="0" w:beforeAutospacing="off" w:after="160" w:afterAutospacing="off" w:line="278" w:lineRule="auto"/>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pPr>
      <w:r w:rsidRPr="043E4C93" w:rsidR="6E38A004">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t xml:space="preserve"> </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2329"/>
        <w:gridCol w:w="2329"/>
        <w:gridCol w:w="2329"/>
        <w:gridCol w:w="2329"/>
      </w:tblGrid>
      <w:tr w:rsidR="043E4C93" w:rsidTr="043E4C93" w14:paraId="649986C4">
        <w:trPr>
          <w:trHeight w:val="315"/>
        </w:trPr>
        <w:tc>
          <w:tcPr>
            <w:tcW w:w="9316" w:type="dxa"/>
            <w:gridSpan w:val="4"/>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38DA82DF" w14:textId="7FEFB2D8">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1"/>
                <w:bCs w:val="1"/>
                <w:i w:val="0"/>
                <w:iCs w:val="0"/>
                <w:color w:val="FFFFFF" w:themeColor="background1" w:themeTint="FF" w:themeShade="FF"/>
                <w:sz w:val="20"/>
                <w:szCs w:val="20"/>
                <w:lang w:val="en-SG"/>
              </w:rPr>
              <w:t>IPT 7: Skilled facilitators as a conduit</w:t>
            </w:r>
          </w:p>
        </w:tc>
      </w:tr>
      <w:tr w:rsidR="043E4C93" w:rsidTr="043E4C93" w14:paraId="0B9B0537">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6AE66975" w14:textId="3177E12F">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CONTEXT</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18D6DA32" w14:textId="3C677D0A">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MECHANISM-RESOURCE</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1BDB745D" w14:textId="7FE7815C">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MECHANISM-RESPONSE</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1889BFBA" w14:textId="57C71176">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OUTCOMES</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r>
      <w:tr w:rsidR="043E4C93" w:rsidTr="043E4C93" w14:paraId="38A3E6AF">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FDFFB0"/>
            <w:tcMar>
              <w:left w:w="105" w:type="dxa"/>
              <w:right w:w="105" w:type="dxa"/>
            </w:tcMar>
            <w:vAlign w:val="top"/>
          </w:tcPr>
          <w:p w:rsidR="043E4C93" w:rsidP="043E4C93" w:rsidRDefault="043E4C93" w14:paraId="20844E0E" w14:textId="4B171E85">
            <w:pPr>
              <w:spacing w:before="0" w:beforeAutospacing="off" w:after="160" w:afterAutospacing="off" w:line="278"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 xml:space="preserve">Not all older adults will know 'how' to engage with preschool children (and vice versa); </w:t>
            </w:r>
          </w:p>
          <w:p w:rsidR="043E4C93" w:rsidP="043E4C93" w:rsidRDefault="043E4C93" w14:paraId="71A70BBA" w14:textId="6CA9A632">
            <w:pPr>
              <w:spacing w:before="0" w:beforeAutospacing="off" w:after="0" w:afterAutospacing="off" w:line="279" w:lineRule="auto"/>
              <w:rPr>
                <w:rFonts w:ascii="Arial" w:hAnsi="Arial" w:eastAsia="Arial" w:cs="Arial"/>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Need specific skills to facilitate intergenerational programs</w:t>
            </w:r>
            <w:r w:rsidRPr="043E4C93" w:rsidR="043E4C93">
              <w:rPr>
                <w:rFonts w:ascii="Arial" w:hAnsi="Arial" w:eastAsia="Arial" w:cs="Arial"/>
                <w:b w:val="0"/>
                <w:bCs w:val="0"/>
                <w:i w:val="0"/>
                <w:iCs w:val="0"/>
                <w:color w:val="000000" w:themeColor="text1" w:themeTint="FF" w:themeShade="FF"/>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FDFFB0"/>
            <w:tcMar>
              <w:left w:w="105" w:type="dxa"/>
              <w:right w:w="105" w:type="dxa"/>
            </w:tcMar>
            <w:vAlign w:val="top"/>
          </w:tcPr>
          <w:p w:rsidR="043E4C93" w:rsidP="043E4C93" w:rsidRDefault="043E4C93" w14:paraId="4B482383" w14:textId="475DA08E">
            <w:pPr>
              <w:spacing w:before="0" w:beforeAutospacing="off" w:after="0" w:afterAutospacing="off" w:line="279"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Provision of skilled facilitators (staff/ volunteers) who support the interactions between the younger and older participants (i.e., striking a balance between facilitating and stepping back to allow the participants to lead and for organic interaction to occur) = source of scaffolding and guidance.</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FDFFB0"/>
            <w:tcMar>
              <w:left w:w="105" w:type="dxa"/>
              <w:right w:w="105" w:type="dxa"/>
            </w:tcMar>
            <w:vAlign w:val="top"/>
          </w:tcPr>
          <w:p w:rsidR="043E4C93" w:rsidP="043E4C93" w:rsidRDefault="043E4C93" w14:paraId="6B91B60E" w14:textId="4AD519F9">
            <w:pPr>
              <w:spacing w:before="0" w:beforeAutospacing="off" w:after="160" w:afterAutospacing="off" w:line="278"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Risks are managed, with safeguards put in place; Education for participants (role expectations, rules of engagement, social norms); Participant anxiety reduced; Spontaneous and organic connections and interactions can occur.</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FDFFB0"/>
            <w:tcMar>
              <w:left w:w="105" w:type="dxa"/>
              <w:right w:w="105" w:type="dxa"/>
            </w:tcMar>
            <w:vAlign w:val="top"/>
          </w:tcPr>
          <w:p w:rsidR="043E4C93" w:rsidP="043E4C93" w:rsidRDefault="043E4C93" w14:paraId="49BD9FB9" w14:textId="5B9EE0F5">
            <w:pPr>
              <w:spacing w:before="0" w:beforeAutospacing="off" w:after="160" w:afterAutospacing="off" w:line="278" w:lineRule="auto"/>
              <w:rPr>
                <w:rFonts w:ascii="Aptos" w:hAnsi="Aptos" w:eastAsia="Aptos" w:cs="Aptos"/>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Safe and supported place where intergenerational relationships can be fostered, and risks/ negative outcomes can be mitigated.</w:t>
            </w:r>
          </w:p>
        </w:tc>
      </w:tr>
      <w:tr w:rsidR="043E4C93" w:rsidTr="043E4C93" w14:paraId="1D8F415E">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15791685" w14:textId="1AF6932F">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1"/>
                <w:bCs w:val="1"/>
                <w:i w:val="0"/>
                <w:iCs w:val="0"/>
                <w:sz w:val="20"/>
                <w:szCs w:val="20"/>
                <w:lang w:val="en-US"/>
              </w:rPr>
              <w:t xml:space="preserve"> </w:t>
            </w:r>
          </w:p>
          <w:p w:rsidR="043E4C93" w:rsidP="043E4C93" w:rsidRDefault="043E4C93" w14:paraId="714AD789" w14:textId="4BF6629A">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060C9C49" w14:textId="6F5894BE">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767C11FD" w14:textId="2C76AB09">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0675422D" w14:textId="5452B638">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4DB09AEE" w14:textId="465C0F9E">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2CDC190C" w14:textId="5248859D">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4A92DBBF" w14:textId="6A5FCD60">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7EE32E44" w14:textId="2C6ED5EB">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r>
      <w:tr w:rsidR="043E4C93" w:rsidTr="043E4C93" w14:paraId="24536C03">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35521D2B" w14:textId="4250C06A">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SG"/>
              </w:rPr>
              <w:t xml:space="preserve"> 7b (rival theory)</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23269237" w14:textId="76F7F6B2">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70D0E2E8" w14:textId="5352D864">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5CDCD391" w14:textId="48362B89">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 xml:space="preserve"> </w:t>
            </w:r>
          </w:p>
        </w:tc>
      </w:tr>
      <w:tr w:rsidR="043E4C93" w:rsidTr="043E4C93" w14:paraId="2D65D02A">
        <w:trPr>
          <w:trHeight w:val="300"/>
        </w:trPr>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03DC0B82" w14:textId="6130E9D0">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5D22E2D6" w14:textId="28692848">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SG"/>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3639EBC3" w14:textId="5506B4B1">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00F67FF4" w14:textId="52B80842">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279BA831" w14:textId="29196193">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5F018372" w14:textId="314045BB">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1D24B5E3" w14:textId="13CD3C1D">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0F012E12" w14:textId="715E9E2B">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c>
          <w:tcPr>
            <w:tcW w:w="2329"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48A521D7" w14:textId="7AA1D734">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r>
    </w:tbl>
    <w:p w:rsidR="043E4C93" w:rsidP="043E4C93" w:rsidRDefault="043E4C93" w14:paraId="675A5C34" w14:textId="5CFD03C0">
      <w:pPr>
        <w:spacing w:before="0" w:beforeAutospacing="off" w:after="160" w:afterAutospacing="off" w:line="278" w:lineRule="auto"/>
        <w:rPr>
          <w:rFonts w:ascii="Aptos Display" w:hAnsi="Aptos Display" w:eastAsia="Aptos Display" w:cs="Aptos Display"/>
          <w:b w:val="0"/>
          <w:bCs w:val="0"/>
          <w:i w:val="0"/>
          <w:iCs w:val="0"/>
          <w:caps w:val="0"/>
          <w:smallCaps w:val="0"/>
          <w:noProof w:val="0"/>
          <w:color w:val="0F4761" w:themeColor="accent1" w:themeTint="FF" w:themeShade="BF"/>
          <w:sz w:val="20"/>
          <w:szCs w:val="20"/>
          <w:lang w:val="en-US"/>
        </w:rPr>
      </w:pP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2325"/>
        <w:gridCol w:w="2325"/>
        <w:gridCol w:w="2325"/>
        <w:gridCol w:w="2325"/>
      </w:tblGrid>
      <w:tr w:rsidR="043E4C93" w:rsidTr="043E4C93" w14:paraId="251CC617">
        <w:trPr>
          <w:trHeight w:val="315"/>
        </w:trPr>
        <w:tc>
          <w:tcPr>
            <w:tcW w:w="9300" w:type="dxa"/>
            <w:gridSpan w:val="4"/>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32687C8D" w14:textId="4C7FF9FF">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1"/>
                <w:bCs w:val="1"/>
                <w:i w:val="0"/>
                <w:iCs w:val="0"/>
                <w:color w:val="FFFFFF" w:themeColor="background1" w:themeTint="FF" w:themeShade="FF"/>
                <w:sz w:val="20"/>
                <w:szCs w:val="20"/>
                <w:lang w:val="en-SG"/>
              </w:rPr>
              <w:t>IPT 8: Organisational leadership</w:t>
            </w:r>
          </w:p>
        </w:tc>
      </w:tr>
      <w:tr w:rsidR="043E4C93" w:rsidTr="043E4C93" w14:paraId="1DE058C8">
        <w:trPr>
          <w:trHeight w:val="300"/>
        </w:trPr>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0EB6C9B3" w14:textId="3E16ADF3">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CONTEXT</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5"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3C64343E" w14:textId="71BE6D45">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MECHANISM-RESOURCE</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5"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762F1A9C" w14:textId="66488168">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MECHANISM-RESPONSE</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c>
          <w:tcPr>
            <w:tcW w:w="2325" w:type="dxa"/>
            <w:tcBorders>
              <w:top w:val="nil" w:color="000000" w:themeColor="text1" w:sz="6"/>
              <w:left w:val="single" w:color="000000" w:themeColor="text1" w:sz="6"/>
              <w:bottom w:val="single" w:color="000000" w:themeColor="text1" w:sz="6"/>
              <w:right w:val="single" w:color="000000" w:themeColor="text1" w:sz="6"/>
            </w:tcBorders>
            <w:shd w:val="clear" w:color="auto" w:fill="000000" w:themeFill="text1"/>
            <w:tcMar>
              <w:left w:w="105" w:type="dxa"/>
              <w:right w:w="105" w:type="dxa"/>
            </w:tcMar>
            <w:vAlign w:val="top"/>
          </w:tcPr>
          <w:p w:rsidR="043E4C93" w:rsidP="043E4C93" w:rsidRDefault="043E4C93" w14:paraId="159CA0EB" w14:textId="3F2C9ABE">
            <w:pPr>
              <w:spacing w:before="0" w:beforeAutospacing="off" w:after="0" w:afterAutospacing="off" w:line="279" w:lineRule="auto"/>
              <w:rPr>
                <w:rFonts w:ascii="Aptos" w:hAnsi="Aptos" w:eastAsia="Aptos" w:cs="Aptos"/>
                <w:b w:val="0"/>
                <w:bCs w:val="0"/>
                <w:i w:val="0"/>
                <w:iCs w:val="0"/>
                <w:color w:val="FFFFFF" w:themeColor="background1" w:themeTint="FF" w:themeShade="FF"/>
                <w:sz w:val="20"/>
                <w:szCs w:val="20"/>
              </w:rPr>
            </w:pPr>
            <w:r w:rsidRPr="043E4C93" w:rsidR="043E4C93">
              <w:rPr>
                <w:rFonts w:ascii="Aptos" w:hAnsi="Aptos" w:eastAsia="Aptos" w:cs="Aptos"/>
                <w:b w:val="0"/>
                <w:bCs w:val="0"/>
                <w:i w:val="0"/>
                <w:iCs w:val="0"/>
                <w:color w:val="FFFFFF" w:themeColor="background1" w:themeTint="FF" w:themeShade="FF"/>
                <w:sz w:val="20"/>
                <w:szCs w:val="20"/>
                <w:lang w:val="en-US"/>
              </w:rPr>
              <w:t>OUTCOMES</w:t>
            </w:r>
            <w:r w:rsidRPr="043E4C93" w:rsidR="043E4C93">
              <w:rPr>
                <w:rFonts w:ascii="Aptos" w:hAnsi="Aptos" w:eastAsia="Aptos" w:cs="Aptos"/>
                <w:b w:val="0"/>
                <w:bCs w:val="0"/>
                <w:i w:val="0"/>
                <w:iCs w:val="0"/>
                <w:color w:val="FFFFFF" w:themeColor="background1" w:themeTint="FF" w:themeShade="FF"/>
                <w:sz w:val="20"/>
                <w:szCs w:val="20"/>
                <w:lang w:val="en-SG"/>
              </w:rPr>
              <w:t xml:space="preserve"> </w:t>
            </w:r>
          </w:p>
        </w:tc>
      </w:tr>
      <w:tr w:rsidR="043E4C93" w:rsidTr="043E4C93" w14:paraId="4FA8DCEF">
        <w:trPr>
          <w:trHeight w:val="300"/>
        </w:trPr>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FDFFB0"/>
            <w:tcMar>
              <w:left w:w="105" w:type="dxa"/>
              <w:right w:w="105" w:type="dxa"/>
            </w:tcMar>
            <w:vAlign w:val="top"/>
          </w:tcPr>
          <w:p w:rsidR="043E4C93" w:rsidP="043E4C93" w:rsidRDefault="043E4C93" w14:paraId="2B2BA730" w14:textId="3A95224C">
            <w:pPr>
              <w:spacing w:before="0" w:beforeAutospacing="off" w:after="160" w:afterAutospacing="off" w:line="278" w:lineRule="auto"/>
              <w:rPr>
                <w:rFonts w:ascii="Arial" w:hAnsi="Arial" w:eastAsia="Arial" w:cs="Arial"/>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Organisations involved (childcare, aged care) typically operate in silo, and there is not integration in terms of policies and operation.</w:t>
            </w:r>
            <w:r w:rsidRPr="043E4C93" w:rsidR="043E4C93">
              <w:rPr>
                <w:rFonts w:ascii="Arial" w:hAnsi="Arial" w:eastAsia="Arial" w:cs="Arial"/>
                <w:b w:val="0"/>
                <w:bCs w:val="0"/>
                <w:i w:val="0"/>
                <w:iCs w:val="0"/>
                <w:color w:val="000000" w:themeColor="text1" w:themeTint="FF" w:themeShade="FF"/>
                <w:sz w:val="20"/>
                <w:szCs w:val="20"/>
                <w:lang w:val="en-US"/>
              </w:rPr>
              <w:t xml:space="preserve"> </w:t>
            </w:r>
          </w:p>
        </w:tc>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FDFFB0"/>
            <w:tcMar>
              <w:left w:w="105" w:type="dxa"/>
              <w:right w:w="105" w:type="dxa"/>
            </w:tcMar>
            <w:vAlign w:val="top"/>
          </w:tcPr>
          <w:p w:rsidR="043E4C93" w:rsidP="043E4C93" w:rsidRDefault="043E4C93" w14:paraId="38BF4C95" w14:textId="647C7F46">
            <w:pPr>
              <w:spacing w:before="0" w:beforeAutospacing="off" w:after="0" w:afterAutospacing="off" w:line="279" w:lineRule="auto"/>
              <w:rPr>
                <w:rFonts w:ascii="Segoe UI" w:hAnsi="Segoe UI" w:eastAsia="Segoe UI" w:cs="Segoe UI"/>
                <w:b w:val="0"/>
                <w:bCs w:val="0"/>
                <w:i w:val="0"/>
                <w:iCs w:val="0"/>
                <w:color w:val="000000" w:themeColor="text1" w:themeTint="FF" w:themeShade="FF"/>
                <w:sz w:val="20"/>
                <w:szCs w:val="20"/>
              </w:rPr>
            </w:pPr>
            <w:r w:rsidRPr="043E4C93" w:rsidR="043E4C93">
              <w:rPr>
                <w:rFonts w:ascii="Segoe UI" w:hAnsi="Segoe UI" w:eastAsia="Segoe UI" w:cs="Segoe UI"/>
                <w:b w:val="0"/>
                <w:bCs w:val="0"/>
                <w:i w:val="0"/>
                <w:iCs w:val="0"/>
                <w:color w:val="000000" w:themeColor="text1" w:themeTint="FF" w:themeShade="FF"/>
                <w:sz w:val="20"/>
                <w:szCs w:val="20"/>
                <w:lang w:val="en-US"/>
              </w:rPr>
              <w:t>Establishment of shared understanding and vision/purpose/goal(s) between organisations of how to help one another; Sharing of resources between organisations (to achieve said goals); Communication pathway/ platform</w:t>
            </w:r>
          </w:p>
        </w:tc>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FDFFB0"/>
            <w:tcMar>
              <w:left w:w="105" w:type="dxa"/>
              <w:right w:w="105" w:type="dxa"/>
            </w:tcMar>
            <w:vAlign w:val="top"/>
          </w:tcPr>
          <w:p w:rsidR="043E4C93" w:rsidP="043E4C93" w:rsidRDefault="043E4C93" w14:paraId="4B06E693" w14:textId="6EC832B2">
            <w:pPr>
              <w:spacing w:before="0" w:beforeAutospacing="off" w:after="160" w:afterAutospacing="off" w:line="278" w:lineRule="auto"/>
              <w:rPr>
                <w:rFonts w:ascii="Arial" w:hAnsi="Arial" w:eastAsia="Arial" w:cs="Arial"/>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Allocated resources to execute IGP, and meet all other conditions as per previous CTs and to achieve program success (e.g. staff training, time, transportation, funding, etc); Buy-in, collaboration and support amongst staff</w:t>
            </w:r>
            <w:r w:rsidRPr="043E4C93" w:rsidR="043E4C93">
              <w:rPr>
                <w:rFonts w:ascii="Arial" w:hAnsi="Arial" w:eastAsia="Arial" w:cs="Arial"/>
                <w:b w:val="0"/>
                <w:bCs w:val="0"/>
                <w:i w:val="0"/>
                <w:iCs w:val="0"/>
                <w:color w:val="000000" w:themeColor="text1" w:themeTint="FF" w:themeShade="FF"/>
                <w:sz w:val="20"/>
                <w:szCs w:val="20"/>
                <w:lang w:val="en-US"/>
              </w:rPr>
              <w:t xml:space="preserve"> </w:t>
            </w:r>
          </w:p>
          <w:p w:rsidR="043E4C93" w:rsidP="043E4C93" w:rsidRDefault="043E4C93" w14:paraId="691F3942" w14:textId="1A4680A8">
            <w:pPr>
              <w:spacing w:before="0" w:beforeAutospacing="off" w:after="160" w:afterAutospacing="off" w:line="278" w:lineRule="auto"/>
              <w:rPr>
                <w:rFonts w:ascii="Arial" w:hAnsi="Arial" w:eastAsia="Arial" w:cs="Arial"/>
                <w:b w:val="0"/>
                <w:bCs w:val="0"/>
                <w:i w:val="0"/>
                <w:iCs w:val="0"/>
                <w:color w:val="000000" w:themeColor="text1" w:themeTint="FF" w:themeShade="FF"/>
                <w:sz w:val="20"/>
                <w:szCs w:val="20"/>
              </w:rPr>
            </w:pPr>
            <w:r w:rsidRPr="043E4C93" w:rsidR="043E4C93">
              <w:rPr>
                <w:rFonts w:ascii="Arial" w:hAnsi="Arial" w:eastAsia="Arial" w:cs="Arial"/>
                <w:b w:val="0"/>
                <w:bCs w:val="0"/>
                <w:i w:val="0"/>
                <w:iCs w:val="0"/>
                <w:color w:val="000000" w:themeColor="text1" w:themeTint="FF" w:themeShade="FF"/>
                <w:sz w:val="20"/>
                <w:szCs w:val="20"/>
                <w:lang w:val="en-US"/>
              </w:rPr>
              <w:t xml:space="preserve"> </w:t>
            </w:r>
          </w:p>
        </w:tc>
        <w:tc>
          <w:tcPr>
            <w:tcW w:w="2325" w:type="dxa"/>
            <w:tcBorders>
              <w:top w:val="single" w:color="000000" w:themeColor="text1" w:sz="6"/>
              <w:left w:val="single" w:color="000000" w:themeColor="text1" w:sz="6"/>
              <w:bottom w:val="single" w:color="000000" w:themeColor="text1" w:sz="6"/>
              <w:right w:val="single" w:color="000000" w:themeColor="text1" w:sz="6"/>
            </w:tcBorders>
            <w:shd w:val="clear" w:color="auto" w:fill="FDFFB0"/>
            <w:tcMar>
              <w:left w:w="105" w:type="dxa"/>
              <w:right w:w="105" w:type="dxa"/>
            </w:tcMar>
            <w:vAlign w:val="top"/>
          </w:tcPr>
          <w:p w:rsidR="043E4C93" w:rsidP="043E4C93" w:rsidRDefault="043E4C93" w14:paraId="295A2CC9" w14:textId="5DA586DB">
            <w:pPr>
              <w:spacing w:before="0" w:beforeAutospacing="off" w:after="160" w:afterAutospacing="off" w:line="278" w:lineRule="auto"/>
              <w:rPr>
                <w:rFonts w:ascii="Arial" w:hAnsi="Arial" w:eastAsia="Arial" w:cs="Arial"/>
                <w:b w:val="0"/>
                <w:bCs w:val="0"/>
                <w:i w:val="0"/>
                <w:iCs w:val="0"/>
                <w:color w:val="000000" w:themeColor="text1" w:themeTint="FF" w:themeShade="FF"/>
                <w:sz w:val="20"/>
                <w:szCs w:val="20"/>
              </w:rPr>
            </w:pPr>
            <w:r w:rsidRPr="043E4C93" w:rsidR="043E4C93">
              <w:rPr>
                <w:rFonts w:ascii="Aptos" w:hAnsi="Aptos" w:eastAsia="Aptos" w:cs="Aptos"/>
                <w:b w:val="0"/>
                <w:bCs w:val="0"/>
                <w:i w:val="0"/>
                <w:iCs w:val="0"/>
                <w:color w:val="000000" w:themeColor="text1" w:themeTint="FF" w:themeShade="FF"/>
                <w:sz w:val="20"/>
                <w:szCs w:val="20"/>
                <w:lang w:val="en-US"/>
              </w:rPr>
              <w:t>Successful execution of intergenerational program as designed, increasing likelihood of achieving goals; Resources and support to manage setbacks to keep program ‘on track’, ultimately to enhance well-being of residents (amongst other goals).</w:t>
            </w:r>
            <w:r w:rsidRPr="043E4C93" w:rsidR="043E4C93">
              <w:rPr>
                <w:rFonts w:ascii="Arial" w:hAnsi="Arial" w:eastAsia="Arial" w:cs="Arial"/>
                <w:b w:val="0"/>
                <w:bCs w:val="0"/>
                <w:i w:val="0"/>
                <w:iCs w:val="0"/>
                <w:color w:val="000000" w:themeColor="text1" w:themeTint="FF" w:themeShade="FF"/>
                <w:sz w:val="20"/>
                <w:szCs w:val="20"/>
                <w:lang w:val="en-US"/>
              </w:rPr>
              <w:t xml:space="preserve"> </w:t>
            </w:r>
          </w:p>
        </w:tc>
      </w:tr>
      <w:tr w:rsidR="043E4C93" w:rsidTr="043E4C93" w14:paraId="61950D67">
        <w:trPr>
          <w:trHeight w:val="300"/>
        </w:trPr>
        <w:tc>
          <w:tcPr>
            <w:tcW w:w="9300" w:type="dxa"/>
            <w:gridSpan w:val="4"/>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43E4C93" w:rsidP="043E4C93" w:rsidRDefault="043E4C93" w14:paraId="4EA97E4C" w14:textId="3E63035D">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p w:rsidR="043E4C93" w:rsidP="043E4C93" w:rsidRDefault="043E4C93" w14:paraId="3E59F6C5" w14:textId="20F09885">
            <w:pPr>
              <w:spacing w:before="0" w:beforeAutospacing="off" w:after="0" w:afterAutospacing="off" w:line="279" w:lineRule="auto"/>
              <w:rPr>
                <w:rFonts w:ascii="Aptos" w:hAnsi="Aptos" w:eastAsia="Aptos" w:cs="Aptos"/>
                <w:b w:val="0"/>
                <w:bCs w:val="0"/>
                <w:i w:val="0"/>
                <w:iCs w:val="0"/>
                <w:sz w:val="20"/>
                <w:szCs w:val="20"/>
              </w:rPr>
            </w:pPr>
            <w:r w:rsidRPr="043E4C93" w:rsidR="043E4C93">
              <w:rPr>
                <w:rFonts w:ascii="Aptos" w:hAnsi="Aptos" w:eastAsia="Aptos" w:cs="Aptos"/>
                <w:b w:val="0"/>
                <w:bCs w:val="0"/>
                <w:i w:val="0"/>
                <w:iCs w:val="0"/>
                <w:sz w:val="20"/>
                <w:szCs w:val="20"/>
                <w:lang w:val="en-US"/>
              </w:rPr>
              <w:t xml:space="preserve"> </w:t>
            </w:r>
          </w:p>
        </w:tc>
      </w:tr>
    </w:tbl>
    <w:p w:rsidR="043E4C93" w:rsidP="043E4C93" w:rsidRDefault="043E4C93" w14:paraId="765A7B96" w14:textId="5568D28F">
      <w:pPr>
        <w:spacing w:before="0" w:beforeAutospacing="off" w:after="0" w:afterAutospacing="off" w:line="279" w:lineRule="auto"/>
        <w:rPr>
          <w:rFonts w:ascii="Aptos" w:hAnsi="Aptos" w:eastAsia="Aptos" w:cs="Aptos"/>
          <w:b w:val="0"/>
          <w:bCs w:val="0"/>
          <w:i w:val="0"/>
          <w:iCs w:val="0"/>
          <w:caps w:val="0"/>
          <w:smallCaps w:val="0"/>
          <w:noProof w:val="0"/>
          <w:color w:val="000000" w:themeColor="text1" w:themeTint="FF" w:themeShade="FF"/>
          <w:sz w:val="24"/>
          <w:szCs w:val="24"/>
          <w:lang w:val="en-US"/>
        </w:rPr>
      </w:pPr>
    </w:p>
    <w:p w:rsidR="043E4C93" w:rsidRDefault="043E4C93" w14:paraId="79E08C30" w14:textId="53E739E4"/>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BC4CC2D"/>
    <w:rsid w:val="043E4C93"/>
    <w:rsid w:val="12F8C620"/>
    <w:rsid w:val="26ACDDB8"/>
    <w:rsid w:val="4BC4CC2D"/>
    <w:rsid w:val="565A3D7E"/>
    <w:rsid w:val="6E38A0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349BA"/>
  <w15:chartTrackingRefBased/>
  <w15:docId w15:val="{C7927212-D0CD-4213-80EB-2212370FEE8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8-23T03:08:57.7213878Z</dcterms:created>
  <dcterms:modified xsi:type="dcterms:W3CDTF">2024-08-23T03:18:55.0608538Z</dcterms:modified>
  <dc:creator>LYSHA LEE</dc:creator>
  <lastModifiedBy>LYSHA LEE</lastModifiedBy>
</coreProperties>
</file>